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23AD3" w14:textId="2719DBFB" w:rsidR="006D1B98" w:rsidRPr="00110E9A" w:rsidRDefault="00874127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110E9A">
        <w:rPr>
          <w:rFonts w:ascii="Times New Roman" w:hAnsi="Times New Roman" w:cs="Times New Roman"/>
          <w:b/>
          <w:bCs/>
          <w:sz w:val="22"/>
          <w:szCs w:val="28"/>
        </w:rPr>
        <w:t>Supplementary Appendix</w:t>
      </w:r>
    </w:p>
    <w:p w14:paraId="5033ACE9" w14:textId="77777777" w:rsidR="00AC50E8" w:rsidRDefault="00AC50E8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7F05F3B5" w14:textId="7C1004AF" w:rsidR="00E32DC0" w:rsidRDefault="00E32DC0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110E9A">
        <w:rPr>
          <w:rFonts w:ascii="Times New Roman" w:hAnsi="Times New Roman" w:cs="Times New Roman"/>
          <w:sz w:val="22"/>
          <w:szCs w:val="28"/>
        </w:rPr>
        <w:t>Supplementary Table 1.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E82687" w:rsidRPr="00E82687">
        <w:rPr>
          <w:rFonts w:ascii="Times New Roman" w:hAnsi="Times New Roman" w:cs="Times New Roman"/>
          <w:sz w:val="22"/>
          <w:szCs w:val="28"/>
        </w:rPr>
        <w:t>Search strategies on PubMed/MEDLINE</w:t>
      </w:r>
    </w:p>
    <w:p w14:paraId="237822F0" w14:textId="77777777" w:rsidR="00252D72" w:rsidRDefault="00252D72">
      <w:pPr>
        <w:rPr>
          <w:rFonts w:ascii="Times New Roman" w:hAnsi="Times New Roman" w:cs="Times New Roman"/>
          <w:b/>
          <w:bCs/>
          <w:sz w:val="22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4"/>
        <w:gridCol w:w="7935"/>
        <w:gridCol w:w="1037"/>
      </w:tblGrid>
      <w:tr w:rsidR="00E32DC0" w:rsidRPr="00E32DC0" w14:paraId="466B97DC" w14:textId="77777777" w:rsidTr="00E32DC0">
        <w:trPr>
          <w:trHeight w:val="264"/>
        </w:trPr>
        <w:tc>
          <w:tcPr>
            <w:tcW w:w="820" w:type="dxa"/>
            <w:noWrap/>
            <w:hideMark/>
          </w:tcPr>
          <w:p w14:paraId="0077860E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No</w:t>
            </w:r>
          </w:p>
        </w:tc>
        <w:tc>
          <w:tcPr>
            <w:tcW w:w="8720" w:type="dxa"/>
            <w:noWrap/>
            <w:hideMark/>
          </w:tcPr>
          <w:p w14:paraId="045E6716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Search Strategy</w:t>
            </w:r>
          </w:p>
        </w:tc>
        <w:tc>
          <w:tcPr>
            <w:tcW w:w="1120" w:type="dxa"/>
            <w:noWrap/>
            <w:hideMark/>
          </w:tcPr>
          <w:p w14:paraId="34A5599C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Result</w:t>
            </w:r>
          </w:p>
        </w:tc>
      </w:tr>
      <w:tr w:rsidR="00E32DC0" w:rsidRPr="00E32DC0" w14:paraId="21A469D9" w14:textId="77777777" w:rsidTr="00E32DC0">
        <w:trPr>
          <w:trHeight w:val="528"/>
        </w:trPr>
        <w:tc>
          <w:tcPr>
            <w:tcW w:w="820" w:type="dxa"/>
            <w:noWrap/>
            <w:hideMark/>
          </w:tcPr>
          <w:p w14:paraId="28ADB9D6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01</w:t>
            </w:r>
          </w:p>
        </w:tc>
        <w:tc>
          <w:tcPr>
            <w:tcW w:w="8720" w:type="dxa"/>
            <w:hideMark/>
          </w:tcPr>
          <w:p w14:paraId="2BBF1FE9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"Breast Neoplasms/radiotherapy"[Mesh] OR ("Breast Neoplasms/therapy"[Mesh] AND "Radiotherapy"[Mesh])</w:t>
            </w:r>
          </w:p>
        </w:tc>
        <w:tc>
          <w:tcPr>
            <w:tcW w:w="1120" w:type="dxa"/>
            <w:noWrap/>
            <w:hideMark/>
          </w:tcPr>
          <w:p w14:paraId="5E37E6F7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20,211 </w:t>
            </w:r>
          </w:p>
        </w:tc>
      </w:tr>
      <w:tr w:rsidR="00E32DC0" w:rsidRPr="00E32DC0" w14:paraId="11A48569" w14:textId="77777777" w:rsidTr="00E32DC0">
        <w:trPr>
          <w:trHeight w:val="264"/>
        </w:trPr>
        <w:tc>
          <w:tcPr>
            <w:tcW w:w="820" w:type="dxa"/>
            <w:noWrap/>
            <w:hideMark/>
          </w:tcPr>
          <w:p w14:paraId="3B7D74B0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02</w:t>
            </w:r>
          </w:p>
        </w:tc>
        <w:tc>
          <w:tcPr>
            <w:tcW w:w="8720" w:type="dxa"/>
            <w:hideMark/>
          </w:tcPr>
          <w:p w14:paraId="56F24905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"Mammaplasty"[Mesh]</w:t>
            </w:r>
          </w:p>
        </w:tc>
        <w:tc>
          <w:tcPr>
            <w:tcW w:w="1120" w:type="dxa"/>
            <w:noWrap/>
            <w:hideMark/>
          </w:tcPr>
          <w:p w14:paraId="27E830CA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14,682 </w:t>
            </w:r>
          </w:p>
        </w:tc>
      </w:tr>
      <w:tr w:rsidR="00E32DC0" w:rsidRPr="00E32DC0" w14:paraId="34A4B5A3" w14:textId="77777777" w:rsidTr="00E32DC0">
        <w:trPr>
          <w:trHeight w:val="264"/>
        </w:trPr>
        <w:tc>
          <w:tcPr>
            <w:tcW w:w="820" w:type="dxa"/>
            <w:noWrap/>
            <w:hideMark/>
          </w:tcPr>
          <w:p w14:paraId="6F9EC051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03</w:t>
            </w:r>
          </w:p>
        </w:tc>
        <w:tc>
          <w:tcPr>
            <w:tcW w:w="8720" w:type="dxa"/>
            <w:hideMark/>
          </w:tcPr>
          <w:p w14:paraId="3844E5F4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"Autografts"[Mesh] OR "Transplantation, Autologous"[Mesh] OR "Breast Implants"[Mesh]</w:t>
            </w:r>
          </w:p>
        </w:tc>
        <w:tc>
          <w:tcPr>
            <w:tcW w:w="1120" w:type="dxa"/>
            <w:noWrap/>
            <w:hideMark/>
          </w:tcPr>
          <w:p w14:paraId="4636854D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58,869 </w:t>
            </w:r>
          </w:p>
        </w:tc>
      </w:tr>
      <w:tr w:rsidR="00E32DC0" w:rsidRPr="00E32DC0" w14:paraId="2A74DDA5" w14:textId="77777777" w:rsidTr="00E32DC0">
        <w:trPr>
          <w:trHeight w:val="264"/>
        </w:trPr>
        <w:tc>
          <w:tcPr>
            <w:tcW w:w="820" w:type="dxa"/>
            <w:noWrap/>
            <w:hideMark/>
          </w:tcPr>
          <w:p w14:paraId="2DD8FFD0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04</w:t>
            </w:r>
          </w:p>
        </w:tc>
        <w:tc>
          <w:tcPr>
            <w:tcW w:w="8720" w:type="dxa"/>
            <w:noWrap/>
            <w:hideMark/>
          </w:tcPr>
          <w:p w14:paraId="78DAA0FB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1 AND #2 AND #3</w:t>
            </w:r>
          </w:p>
        </w:tc>
        <w:tc>
          <w:tcPr>
            <w:tcW w:w="1120" w:type="dxa"/>
            <w:noWrap/>
            <w:hideMark/>
          </w:tcPr>
          <w:p w14:paraId="765EB5E4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260 </w:t>
            </w:r>
          </w:p>
        </w:tc>
      </w:tr>
      <w:tr w:rsidR="00E32DC0" w:rsidRPr="00E32DC0" w14:paraId="246B0296" w14:textId="77777777" w:rsidTr="00E32DC0">
        <w:trPr>
          <w:trHeight w:val="1056"/>
        </w:trPr>
        <w:tc>
          <w:tcPr>
            <w:tcW w:w="820" w:type="dxa"/>
            <w:noWrap/>
            <w:hideMark/>
          </w:tcPr>
          <w:p w14:paraId="6067D97B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05</w:t>
            </w:r>
          </w:p>
        </w:tc>
        <w:tc>
          <w:tcPr>
            <w:tcW w:w="8720" w:type="dxa"/>
            <w:hideMark/>
          </w:tcPr>
          <w:p w14:paraId="0B0F3C06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(</w:t>
            </w:r>
            <w:proofErr w:type="gram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Breast[</w:t>
            </w:r>
            <w:proofErr w:type="gram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TI] OR </w:t>
            </w:r>
            <w:proofErr w:type="gram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Mammary[</w:t>
            </w:r>
            <w:proofErr w:type="gram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TI]) AND (</w:t>
            </w:r>
            <w:proofErr w:type="spell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Tumo</w:t>
            </w:r>
            <w:proofErr w:type="spell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*[TI] OR Cancer*[TIAB] OR Carcinoma*[TIAB] OR Neoplasm*[TIAB] OR </w:t>
            </w:r>
            <w:proofErr w:type="gram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oncology[</w:t>
            </w:r>
            <w:proofErr w:type="gram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TIAB]) AND (</w:t>
            </w:r>
            <w:proofErr w:type="spell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mammaplast</w:t>
            </w:r>
            <w:proofErr w:type="spell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*[TIAB] OR </w:t>
            </w:r>
            <w:proofErr w:type="spell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mammoplast</w:t>
            </w:r>
            <w:proofErr w:type="spell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*[TIAB] OR "breast reconstruction"[TIAB]) AND (</w:t>
            </w:r>
            <w:proofErr w:type="gram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Radiotherapy[</w:t>
            </w:r>
            <w:proofErr w:type="gram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TIAB] OR "radiation therapy"[TIAB] OR </w:t>
            </w:r>
            <w:proofErr w:type="gram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irradiation[</w:t>
            </w:r>
            <w:proofErr w:type="gram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TIAB]) AND (Autograft*[TIAB] OR </w:t>
            </w:r>
            <w:proofErr w:type="gram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Autologous[</w:t>
            </w:r>
            <w:proofErr w:type="gram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TIAB] OR implant*[TIAB])</w:t>
            </w:r>
          </w:p>
        </w:tc>
        <w:tc>
          <w:tcPr>
            <w:tcW w:w="1120" w:type="dxa"/>
            <w:noWrap/>
            <w:hideMark/>
          </w:tcPr>
          <w:p w14:paraId="627E5AB7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386 </w:t>
            </w:r>
          </w:p>
        </w:tc>
      </w:tr>
      <w:tr w:rsidR="00E32DC0" w:rsidRPr="00E32DC0" w14:paraId="54E54932" w14:textId="77777777" w:rsidTr="00E32DC0">
        <w:trPr>
          <w:trHeight w:val="264"/>
        </w:trPr>
        <w:tc>
          <w:tcPr>
            <w:tcW w:w="820" w:type="dxa"/>
            <w:noWrap/>
            <w:hideMark/>
          </w:tcPr>
          <w:p w14:paraId="384F01BE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06</w:t>
            </w:r>
          </w:p>
        </w:tc>
        <w:tc>
          <w:tcPr>
            <w:tcW w:w="8720" w:type="dxa"/>
            <w:noWrap/>
            <w:hideMark/>
          </w:tcPr>
          <w:p w14:paraId="4A02BA47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4 OR #5</w:t>
            </w:r>
          </w:p>
        </w:tc>
        <w:tc>
          <w:tcPr>
            <w:tcW w:w="1120" w:type="dxa"/>
            <w:noWrap/>
            <w:hideMark/>
          </w:tcPr>
          <w:p w14:paraId="65B110FB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576 </w:t>
            </w:r>
          </w:p>
        </w:tc>
      </w:tr>
      <w:tr w:rsidR="00E32DC0" w:rsidRPr="00E32DC0" w14:paraId="6314DA09" w14:textId="77777777" w:rsidTr="00E32DC0">
        <w:trPr>
          <w:trHeight w:val="264"/>
        </w:trPr>
        <w:tc>
          <w:tcPr>
            <w:tcW w:w="820" w:type="dxa"/>
            <w:noWrap/>
            <w:hideMark/>
          </w:tcPr>
          <w:p w14:paraId="7B35DF19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07</w:t>
            </w:r>
          </w:p>
        </w:tc>
        <w:tc>
          <w:tcPr>
            <w:tcW w:w="8720" w:type="dxa"/>
            <w:hideMark/>
          </w:tcPr>
          <w:p w14:paraId="5CBCBD6A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6 AND 2016/1:2021/3[DP]</w:t>
            </w:r>
          </w:p>
        </w:tc>
        <w:tc>
          <w:tcPr>
            <w:tcW w:w="1120" w:type="dxa"/>
            <w:noWrap/>
            <w:hideMark/>
          </w:tcPr>
          <w:p w14:paraId="4FBB64BF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252 </w:t>
            </w:r>
          </w:p>
        </w:tc>
      </w:tr>
      <w:tr w:rsidR="00E32DC0" w:rsidRPr="00E32DC0" w14:paraId="04920D27" w14:textId="77777777" w:rsidTr="00E32DC0">
        <w:trPr>
          <w:trHeight w:val="264"/>
        </w:trPr>
        <w:tc>
          <w:tcPr>
            <w:tcW w:w="820" w:type="dxa"/>
            <w:noWrap/>
            <w:hideMark/>
          </w:tcPr>
          <w:p w14:paraId="31FD85A1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08</w:t>
            </w:r>
          </w:p>
        </w:tc>
        <w:tc>
          <w:tcPr>
            <w:tcW w:w="8720" w:type="dxa"/>
            <w:hideMark/>
          </w:tcPr>
          <w:p w14:paraId="65FC3CB7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7 AND (JAPANESE[LA] OR ENGLISH[LA])</w:t>
            </w:r>
          </w:p>
        </w:tc>
        <w:tc>
          <w:tcPr>
            <w:tcW w:w="1120" w:type="dxa"/>
            <w:noWrap/>
            <w:hideMark/>
          </w:tcPr>
          <w:p w14:paraId="18B22069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248 </w:t>
            </w:r>
          </w:p>
        </w:tc>
      </w:tr>
      <w:tr w:rsidR="00E32DC0" w:rsidRPr="00E32DC0" w14:paraId="70804554" w14:textId="77777777" w:rsidTr="00E32DC0">
        <w:trPr>
          <w:trHeight w:val="528"/>
        </w:trPr>
        <w:tc>
          <w:tcPr>
            <w:tcW w:w="820" w:type="dxa"/>
            <w:noWrap/>
            <w:hideMark/>
          </w:tcPr>
          <w:p w14:paraId="720F3CB3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09</w:t>
            </w:r>
          </w:p>
        </w:tc>
        <w:tc>
          <w:tcPr>
            <w:tcW w:w="8720" w:type="dxa"/>
            <w:hideMark/>
          </w:tcPr>
          <w:p w14:paraId="4D988D52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8 AND ("Meta-Analysis"[PT] OR "Meta-Analysis as Topic"[Mesh] OR "meta-analysis"[TIAB])</w:t>
            </w:r>
          </w:p>
        </w:tc>
        <w:tc>
          <w:tcPr>
            <w:tcW w:w="1120" w:type="dxa"/>
            <w:noWrap/>
            <w:hideMark/>
          </w:tcPr>
          <w:p w14:paraId="70726B03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14 </w:t>
            </w:r>
          </w:p>
        </w:tc>
      </w:tr>
      <w:tr w:rsidR="00E32DC0" w:rsidRPr="00E32DC0" w14:paraId="0B412A64" w14:textId="77777777" w:rsidTr="00E32DC0">
        <w:trPr>
          <w:trHeight w:val="528"/>
        </w:trPr>
        <w:tc>
          <w:tcPr>
            <w:tcW w:w="820" w:type="dxa"/>
            <w:noWrap/>
            <w:hideMark/>
          </w:tcPr>
          <w:p w14:paraId="03F08F72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10</w:t>
            </w:r>
          </w:p>
        </w:tc>
        <w:tc>
          <w:tcPr>
            <w:tcW w:w="8720" w:type="dxa"/>
            <w:hideMark/>
          </w:tcPr>
          <w:p w14:paraId="3EBBB97E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8 AND ("Cochrane Database Syst Rev"[TA] OR "Systematic Review"[PT] OR "Systematic Reviews as Topic"[Mesh] OR "systematic review"[TIAB])</w:t>
            </w:r>
          </w:p>
        </w:tc>
        <w:tc>
          <w:tcPr>
            <w:tcW w:w="1120" w:type="dxa"/>
            <w:noWrap/>
            <w:hideMark/>
          </w:tcPr>
          <w:p w14:paraId="42C7EFA3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13 </w:t>
            </w:r>
          </w:p>
        </w:tc>
      </w:tr>
      <w:tr w:rsidR="00E32DC0" w:rsidRPr="00E32DC0" w14:paraId="3FAD9C92" w14:textId="77777777" w:rsidTr="00E32DC0">
        <w:trPr>
          <w:trHeight w:val="792"/>
        </w:trPr>
        <w:tc>
          <w:tcPr>
            <w:tcW w:w="820" w:type="dxa"/>
            <w:noWrap/>
            <w:hideMark/>
          </w:tcPr>
          <w:p w14:paraId="5E040090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11</w:t>
            </w:r>
          </w:p>
        </w:tc>
        <w:tc>
          <w:tcPr>
            <w:tcW w:w="8720" w:type="dxa"/>
            <w:hideMark/>
          </w:tcPr>
          <w:p w14:paraId="5A968407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8 AND ("Practice Guideline"[PT] OR "Practice Guidelines as Topic"[Mesh] OR "Consensus"[Mesh] OR "Consensus Development Conferences as Topic"[</w:t>
            </w:r>
            <w:proofErr w:type="gram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Mesh]  OR</w:t>
            </w:r>
            <w:proofErr w:type="gram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 "Consensus Development Conference"[PT] OR guideline*[TI] OR </w:t>
            </w:r>
            <w:proofErr w:type="gram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consensus[</w:t>
            </w:r>
            <w:proofErr w:type="gram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TI])</w:t>
            </w:r>
          </w:p>
        </w:tc>
        <w:tc>
          <w:tcPr>
            <w:tcW w:w="1120" w:type="dxa"/>
            <w:noWrap/>
            <w:hideMark/>
          </w:tcPr>
          <w:p w14:paraId="5B53FA13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3 </w:t>
            </w:r>
          </w:p>
        </w:tc>
      </w:tr>
      <w:tr w:rsidR="00E32DC0" w:rsidRPr="00E32DC0" w14:paraId="6FF1BE28" w14:textId="77777777" w:rsidTr="00E32DC0">
        <w:trPr>
          <w:trHeight w:val="264"/>
        </w:trPr>
        <w:tc>
          <w:tcPr>
            <w:tcW w:w="820" w:type="dxa"/>
            <w:noWrap/>
            <w:hideMark/>
          </w:tcPr>
          <w:p w14:paraId="025C5593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12</w:t>
            </w:r>
          </w:p>
        </w:tc>
        <w:tc>
          <w:tcPr>
            <w:tcW w:w="8720" w:type="dxa"/>
            <w:hideMark/>
          </w:tcPr>
          <w:p w14:paraId="2B4B9549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9 OR #10 OR #11</w:t>
            </w:r>
          </w:p>
        </w:tc>
        <w:tc>
          <w:tcPr>
            <w:tcW w:w="1120" w:type="dxa"/>
            <w:noWrap/>
            <w:hideMark/>
          </w:tcPr>
          <w:p w14:paraId="0DAAE3CC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20 </w:t>
            </w:r>
          </w:p>
        </w:tc>
      </w:tr>
      <w:tr w:rsidR="00E32DC0" w:rsidRPr="00E32DC0" w14:paraId="2EC7B3CD" w14:textId="77777777" w:rsidTr="00E32DC0">
        <w:trPr>
          <w:trHeight w:val="528"/>
        </w:trPr>
        <w:tc>
          <w:tcPr>
            <w:tcW w:w="820" w:type="dxa"/>
            <w:noWrap/>
            <w:hideMark/>
          </w:tcPr>
          <w:p w14:paraId="2818F573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13</w:t>
            </w:r>
          </w:p>
        </w:tc>
        <w:tc>
          <w:tcPr>
            <w:tcW w:w="8720" w:type="dxa"/>
            <w:hideMark/>
          </w:tcPr>
          <w:p w14:paraId="608D0C6D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#8 AND ("Randomized Controlled Trial"[PT] OR "Randomized Controlled Trials as Topic"[Mesh] OR (random*[TIAB] NOT </w:t>
            </w:r>
            <w:proofErr w:type="spellStart"/>
            <w:proofErr w:type="gram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medline</w:t>
            </w:r>
            <w:proofErr w:type="spell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[</w:t>
            </w:r>
            <w:proofErr w:type="gram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SB]))</w:t>
            </w:r>
          </w:p>
        </w:tc>
        <w:tc>
          <w:tcPr>
            <w:tcW w:w="1120" w:type="dxa"/>
            <w:noWrap/>
            <w:hideMark/>
          </w:tcPr>
          <w:p w14:paraId="1E228EA9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6 </w:t>
            </w:r>
          </w:p>
        </w:tc>
      </w:tr>
      <w:tr w:rsidR="00E32DC0" w:rsidRPr="00E32DC0" w14:paraId="010A88AC" w14:textId="77777777" w:rsidTr="00E32DC0">
        <w:trPr>
          <w:trHeight w:val="792"/>
        </w:trPr>
        <w:tc>
          <w:tcPr>
            <w:tcW w:w="820" w:type="dxa"/>
            <w:noWrap/>
            <w:hideMark/>
          </w:tcPr>
          <w:p w14:paraId="3E49811C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14</w:t>
            </w:r>
          </w:p>
        </w:tc>
        <w:tc>
          <w:tcPr>
            <w:tcW w:w="8720" w:type="dxa"/>
            <w:hideMark/>
          </w:tcPr>
          <w:p w14:paraId="24EAED82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#8 AND ("Clinical Trial"[PT] OR "Clinical Trials as Topic"[Mesh] OR "Observational Study"[PT] OR "Observational Studies as Topic"[Mesh] OR (("clinical trial"[TIAB] OR "case control"[TIAB] OR "case comparison"[TIAB]) NOT </w:t>
            </w:r>
            <w:proofErr w:type="spellStart"/>
            <w:proofErr w:type="gram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medline</w:t>
            </w:r>
            <w:proofErr w:type="spell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[</w:t>
            </w:r>
            <w:proofErr w:type="gram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SB]))</w:t>
            </w:r>
          </w:p>
        </w:tc>
        <w:tc>
          <w:tcPr>
            <w:tcW w:w="1120" w:type="dxa"/>
            <w:noWrap/>
            <w:hideMark/>
          </w:tcPr>
          <w:p w14:paraId="63A66200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15 </w:t>
            </w:r>
          </w:p>
        </w:tc>
      </w:tr>
      <w:tr w:rsidR="00E32DC0" w:rsidRPr="00E32DC0" w14:paraId="713B7EEA" w14:textId="77777777" w:rsidTr="00E32DC0">
        <w:trPr>
          <w:trHeight w:val="264"/>
        </w:trPr>
        <w:tc>
          <w:tcPr>
            <w:tcW w:w="820" w:type="dxa"/>
            <w:noWrap/>
            <w:hideMark/>
          </w:tcPr>
          <w:p w14:paraId="0C29ECD4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15</w:t>
            </w:r>
          </w:p>
        </w:tc>
        <w:tc>
          <w:tcPr>
            <w:tcW w:w="8720" w:type="dxa"/>
            <w:hideMark/>
          </w:tcPr>
          <w:p w14:paraId="3F6F394A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(#13 OR #14) NOT #12</w:t>
            </w:r>
          </w:p>
        </w:tc>
        <w:tc>
          <w:tcPr>
            <w:tcW w:w="1120" w:type="dxa"/>
            <w:noWrap/>
            <w:hideMark/>
          </w:tcPr>
          <w:p w14:paraId="28F59AAC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17 </w:t>
            </w:r>
          </w:p>
        </w:tc>
      </w:tr>
      <w:tr w:rsidR="00E32DC0" w:rsidRPr="00E32DC0" w14:paraId="7F42AEED" w14:textId="77777777" w:rsidTr="00E32DC0">
        <w:trPr>
          <w:trHeight w:val="1056"/>
        </w:trPr>
        <w:tc>
          <w:tcPr>
            <w:tcW w:w="820" w:type="dxa"/>
            <w:noWrap/>
            <w:hideMark/>
          </w:tcPr>
          <w:p w14:paraId="1280CD53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16</w:t>
            </w:r>
          </w:p>
        </w:tc>
        <w:tc>
          <w:tcPr>
            <w:tcW w:w="8720" w:type="dxa"/>
            <w:hideMark/>
          </w:tcPr>
          <w:p w14:paraId="7251956F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#8 AND ("Epidemiologic Methods"[Mesh] OR "Comparative Study"[PT] OR "Multicenter Study"[PT] OR "Validation Study"[PT] OR ((cohort*[TIAB] OR "comparative study"[TIAB] OR "follow-up"[TIAB] OR "prospective study"[TIAB] OR "Retrospective study"[TIAB]) NOT </w:t>
            </w:r>
            <w:proofErr w:type="spellStart"/>
            <w:proofErr w:type="gramStart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medline</w:t>
            </w:r>
            <w:proofErr w:type="spell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[</w:t>
            </w:r>
            <w:proofErr w:type="gramEnd"/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SB]))</w:t>
            </w:r>
          </w:p>
        </w:tc>
        <w:tc>
          <w:tcPr>
            <w:tcW w:w="1120" w:type="dxa"/>
            <w:noWrap/>
            <w:hideMark/>
          </w:tcPr>
          <w:p w14:paraId="3EDEAA93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167 </w:t>
            </w:r>
          </w:p>
        </w:tc>
      </w:tr>
      <w:tr w:rsidR="00E32DC0" w:rsidRPr="00E32DC0" w14:paraId="12B997AA" w14:textId="77777777" w:rsidTr="00E32DC0">
        <w:trPr>
          <w:trHeight w:val="264"/>
        </w:trPr>
        <w:tc>
          <w:tcPr>
            <w:tcW w:w="820" w:type="dxa"/>
            <w:noWrap/>
            <w:hideMark/>
          </w:tcPr>
          <w:p w14:paraId="3C3DBF05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17</w:t>
            </w:r>
          </w:p>
        </w:tc>
        <w:tc>
          <w:tcPr>
            <w:tcW w:w="8720" w:type="dxa"/>
            <w:hideMark/>
          </w:tcPr>
          <w:p w14:paraId="27D605A6" w14:textId="77777777" w:rsidR="00E32DC0" w:rsidRPr="00E32DC0" w:rsidRDefault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>#16 NOT (#12 OR #15)</w:t>
            </w:r>
          </w:p>
        </w:tc>
        <w:tc>
          <w:tcPr>
            <w:tcW w:w="1120" w:type="dxa"/>
            <w:noWrap/>
            <w:hideMark/>
          </w:tcPr>
          <w:p w14:paraId="58A37B2F" w14:textId="77777777" w:rsidR="00E32DC0" w:rsidRPr="00E32DC0" w:rsidRDefault="00E32DC0" w:rsidP="00E32DC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32DC0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147 </w:t>
            </w:r>
          </w:p>
        </w:tc>
      </w:tr>
    </w:tbl>
    <w:p w14:paraId="5980219D" w14:textId="77777777" w:rsidR="00E32DC0" w:rsidRDefault="00E32DC0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5BB8BF3E" w14:textId="77777777" w:rsidR="00E32DC0" w:rsidRDefault="00E32DC0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20B89A30" w14:textId="77777777" w:rsidR="00252D72" w:rsidRDefault="00252D72">
      <w:pPr>
        <w:rPr>
          <w:rFonts w:ascii="Times New Roman" w:hAnsi="Times New Roman" w:cs="Times New Roman"/>
          <w:b/>
          <w:bCs/>
          <w:sz w:val="22"/>
          <w:szCs w:val="28"/>
        </w:rPr>
        <w:sectPr w:rsidR="00252D72" w:rsidSect="00252D72">
          <w:type w:val="continuous"/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040BB323" w14:textId="462F5D51" w:rsidR="00AC50E8" w:rsidRPr="00110E9A" w:rsidRDefault="00AC50E8">
      <w:pPr>
        <w:rPr>
          <w:rFonts w:ascii="Times New Roman" w:hAnsi="Times New Roman" w:cs="Times New Roman"/>
          <w:sz w:val="22"/>
          <w:szCs w:val="28"/>
        </w:rPr>
      </w:pPr>
      <w:r w:rsidRPr="00110E9A">
        <w:rPr>
          <w:rFonts w:ascii="Times New Roman" w:hAnsi="Times New Roman" w:cs="Times New Roman"/>
          <w:sz w:val="22"/>
          <w:szCs w:val="28"/>
        </w:rPr>
        <w:lastRenderedPageBreak/>
        <w:t xml:space="preserve">Supplementary Table </w:t>
      </w:r>
      <w:r w:rsidR="00252D72">
        <w:rPr>
          <w:rFonts w:ascii="Times New Roman" w:hAnsi="Times New Roman" w:cs="Times New Roman" w:hint="eastAsia"/>
          <w:sz w:val="22"/>
          <w:szCs w:val="28"/>
        </w:rPr>
        <w:t>2</w:t>
      </w:r>
      <w:r w:rsidRPr="00110E9A">
        <w:rPr>
          <w:rFonts w:ascii="Times New Roman" w:hAnsi="Times New Roman" w:cs="Times New Roman"/>
          <w:sz w:val="22"/>
          <w:szCs w:val="28"/>
        </w:rPr>
        <w:t>.</w:t>
      </w:r>
      <w:r w:rsidR="008F68E0" w:rsidRPr="00110E9A">
        <w:rPr>
          <w:rFonts w:ascii="Times New Roman" w:hAnsi="Times New Roman" w:cs="Times New Roman"/>
          <w:sz w:val="22"/>
          <w:szCs w:val="28"/>
        </w:rPr>
        <w:t xml:space="preserve"> Risk of bias assessment</w:t>
      </w:r>
      <w:r w:rsidR="003040C7" w:rsidRPr="00110E9A">
        <w:rPr>
          <w:rFonts w:ascii="Times New Roman" w:hAnsi="Times New Roman" w:cs="Times New Roman"/>
          <w:sz w:val="22"/>
          <w:szCs w:val="28"/>
        </w:rPr>
        <w:t xml:space="preserve"> for major complications</w:t>
      </w:r>
    </w:p>
    <w:p w14:paraId="328A597F" w14:textId="77777777" w:rsidR="003040C7" w:rsidRPr="00110E9A" w:rsidRDefault="003040C7">
      <w:pPr>
        <w:rPr>
          <w:rFonts w:ascii="Times New Roman" w:hAnsi="Times New Roman" w:cs="Times New Roman"/>
          <w:sz w:val="22"/>
          <w:szCs w:val="28"/>
        </w:rPr>
      </w:pPr>
    </w:p>
    <w:tbl>
      <w:tblPr>
        <w:tblW w:w="5842" w:type="pct"/>
        <w:tblInd w:w="-11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946"/>
        <w:gridCol w:w="49"/>
        <w:gridCol w:w="603"/>
        <w:gridCol w:w="290"/>
        <w:gridCol w:w="313"/>
        <w:gridCol w:w="603"/>
        <w:gridCol w:w="26"/>
        <w:gridCol w:w="577"/>
        <w:gridCol w:w="368"/>
        <w:gridCol w:w="173"/>
        <w:gridCol w:w="593"/>
        <w:gridCol w:w="176"/>
        <w:gridCol w:w="391"/>
        <w:gridCol w:w="284"/>
        <w:gridCol w:w="267"/>
        <w:gridCol w:w="36"/>
        <w:gridCol w:w="287"/>
        <w:gridCol w:w="300"/>
        <w:gridCol w:w="320"/>
        <w:gridCol w:w="352"/>
        <w:gridCol w:w="567"/>
        <w:gridCol w:w="29"/>
        <w:gridCol w:w="258"/>
        <w:gridCol w:w="287"/>
        <w:gridCol w:w="290"/>
        <w:gridCol w:w="114"/>
        <w:gridCol w:w="173"/>
        <w:gridCol w:w="290"/>
        <w:gridCol w:w="284"/>
        <w:gridCol w:w="202"/>
        <w:gridCol w:w="336"/>
        <w:gridCol w:w="616"/>
        <w:gridCol w:w="567"/>
        <w:gridCol w:w="558"/>
        <w:gridCol w:w="567"/>
        <w:gridCol w:w="571"/>
        <w:gridCol w:w="567"/>
        <w:gridCol w:w="571"/>
        <w:gridCol w:w="571"/>
        <w:gridCol w:w="567"/>
        <w:gridCol w:w="655"/>
      </w:tblGrid>
      <w:tr w:rsidR="00162844" w:rsidRPr="009F679C" w14:paraId="65B998CD" w14:textId="77777777" w:rsidTr="00162844">
        <w:trPr>
          <w:trHeight w:val="360"/>
        </w:trPr>
        <w:tc>
          <w:tcPr>
            <w:tcW w:w="52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800A40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s</w:t>
            </w:r>
          </w:p>
        </w:tc>
        <w:tc>
          <w:tcPr>
            <w:tcW w:w="108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099D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Major complications requiring </w:t>
            </w:r>
            <w:proofErr w:type="gramStart"/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 surgical</w:t>
            </w:r>
            <w:proofErr w:type="gramEnd"/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intervention and/or hospitalization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9F6D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5381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03FD3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D51D3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8F321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40CE8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00AE7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F2BF7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5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79B8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883A0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E6DAA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1D2C0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EC7E0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691BA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4CA1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5C84E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23015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B3DA4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9644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162844" w:rsidRPr="009F679C" w14:paraId="6C180D6D" w14:textId="77777777" w:rsidTr="00162844">
        <w:trPr>
          <w:trHeight w:val="360"/>
        </w:trPr>
        <w:tc>
          <w:tcPr>
            <w:tcW w:w="522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C27D21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vidual study</w:t>
            </w:r>
          </w:p>
        </w:tc>
        <w:tc>
          <w:tcPr>
            <w:tcW w:w="108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EB4234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isk of bias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A7A5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34440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E2863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02F56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DA20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0B5F8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1DBB7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6AF2E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5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B5E49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D09E9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1FEFF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03DD3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0A28A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86EA3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92946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35E6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D9FBA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5A76B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48FA8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162844" w:rsidRPr="009F679C" w14:paraId="4D0C5CF0" w14:textId="77777777" w:rsidTr="00162844">
        <w:trPr>
          <w:trHeight w:val="552"/>
        </w:trPr>
        <w:tc>
          <w:tcPr>
            <w:tcW w:w="522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7EFE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E4C558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election bias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178F9D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rformance bias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914E3D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tection bias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174FD4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trition bias</w:t>
            </w:r>
          </w:p>
        </w:tc>
        <w:tc>
          <w:tcPr>
            <w:tcW w:w="3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0256EA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2B8A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443FE5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ctors that can increase the certainty of the evidenc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2527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94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5A24B7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rectnes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E7F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4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EB3FE9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at risk (outcome rate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ADD7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F0CAD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618A6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162844" w:rsidRPr="009F679C" w14:paraId="2143F829" w14:textId="77777777" w:rsidTr="00162844">
        <w:trPr>
          <w:trHeight w:val="1512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E564BB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code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FA36DDD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design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BBAB51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baseline characteristics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4C20C4D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groups in the care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35E8A64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groups in how outcomes are determined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CEFDC7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Differences between groups in withdrawals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8E8CB2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adequate adjustment for confounding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5C61A1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BE3C16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B7FF04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se-response gradient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631956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of potential residual confounding factors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73E7B4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arge magnitude of effect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30CE06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008FE4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articipants</w:t>
            </w:r>
          </w:p>
        </w:tc>
        <w:tc>
          <w:tcPr>
            <w:tcW w:w="1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40F81C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tervention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1F2413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5BC2B2D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ED13B8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BE5B69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comparison arm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69B4F3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comparison arm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F3AFB4D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4C7784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intervention arm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35E750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intervention arm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9BBF4E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AAEB1F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measure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AEDE9C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n estimate of effect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42D8494" w14:textId="770502CF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95% </w:t>
            </w: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nfidence interval</w:t>
            </w:r>
          </w:p>
        </w:tc>
      </w:tr>
      <w:tr w:rsidR="00162844" w:rsidRPr="009F679C" w14:paraId="5FCF9334" w14:textId="77777777" w:rsidTr="00162844">
        <w:trPr>
          <w:trHeight w:val="504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400E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ogers, NE.  2002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4819B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Case-control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61CD44D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B09624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20BB1CD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5B1034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2D793B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34B5E14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D64E36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273F05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4D7BC8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368641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6D52A3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AC1419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2FF28B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1CA821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0ECDB5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9A824B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4BD6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39C4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EDA3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6069D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862F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984D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0.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9B6D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6F2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1.2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0155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30–737.99</w:t>
            </w:r>
          </w:p>
        </w:tc>
      </w:tr>
      <w:tr w:rsidR="00162844" w:rsidRPr="009F679C" w14:paraId="78D8DAFB" w14:textId="77777777" w:rsidTr="00162844">
        <w:trPr>
          <w:trHeight w:val="504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F219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pear, SL. 200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930D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06399C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80F097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3EAC71D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0E575D0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DE54A9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06C164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DA0158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166FDE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726D47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7B2B65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E094BB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5AB9DB4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3CDC88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892971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ABC3CF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27B3B6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395D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76F3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3117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.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1AC5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D629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C24B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.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9E6A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2BB3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5BE7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2–2.75</w:t>
            </w:r>
          </w:p>
        </w:tc>
      </w:tr>
      <w:tr w:rsidR="00162844" w:rsidRPr="009F679C" w14:paraId="6D927871" w14:textId="77777777" w:rsidTr="00162844">
        <w:trPr>
          <w:trHeight w:val="504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5C3C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rlson, GW. 200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44EA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A8B5B8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44111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1510D54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79252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B9360F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FFC0A7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29971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D96723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FA7D96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54B49C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4598A6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A1FF6C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4AE3D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F13AE1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10B3D70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740E6C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31CA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14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E951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9B70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16.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0033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8A6E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8D0A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12.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9687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A6AB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0.7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D9AA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0.20–2.56</w:t>
            </w:r>
          </w:p>
        </w:tc>
      </w:tr>
      <w:tr w:rsidR="00162844" w:rsidRPr="009F679C" w14:paraId="76FC788D" w14:textId="77777777" w:rsidTr="00162844">
        <w:trPr>
          <w:trHeight w:val="504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3725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ee, BT. 201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69E5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B56546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9F13F4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71629D0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84EFD4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957A280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201DF3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CDC3AB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7C51EC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03A76C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DEBC33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8AD697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FB44C4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2DE38C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234D1A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F5AF52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F7D1B4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BB7A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2359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0036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.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077A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B936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24CF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.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FF10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D99A4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C001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78–3.51</w:t>
            </w:r>
          </w:p>
        </w:tc>
      </w:tr>
      <w:tr w:rsidR="00162844" w:rsidRPr="009F679C" w14:paraId="2CBA1C00" w14:textId="77777777" w:rsidTr="00162844">
        <w:trPr>
          <w:trHeight w:val="504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99F4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aghizadeh, R.  201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0298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A57005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6B57FB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BF29050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397234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83243C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B5FC87D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49B6C6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999A09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5B2115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B507D8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9ECFAC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35DE15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39A84C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9E556C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E400EB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A81D30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8BAA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EA5F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0C44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6945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5781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CEF4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490B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FD9F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.0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91EA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99–26.01</w:t>
            </w:r>
          </w:p>
        </w:tc>
      </w:tr>
      <w:tr w:rsidR="00162844" w:rsidRPr="009F679C" w14:paraId="17057C10" w14:textId="77777777" w:rsidTr="00162844">
        <w:trPr>
          <w:trHeight w:val="504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1075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oke, AL. 201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35831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Sub of prospective cohort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12B23A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F03549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DD13B6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EE01B9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68EFC1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669095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6974CE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56E2A0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E4E84B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54723B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5323A9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2FF5AC0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94936B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8C3EDF4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F8C98A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FCA52C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5A69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46E5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9824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8B27D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4628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52F0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948A0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4075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9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AF0D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–21.91</w:t>
            </w:r>
          </w:p>
        </w:tc>
      </w:tr>
      <w:tr w:rsidR="00162844" w:rsidRPr="009F679C" w14:paraId="15F606D6" w14:textId="77777777" w:rsidTr="00162844">
        <w:trPr>
          <w:trHeight w:val="504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5282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yung, Y. 201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194A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 xml:space="preserve">Retrospective propensity </w:t>
            </w:r>
            <w:proofErr w:type="gramStart"/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score</w:t>
            </w:r>
            <w:proofErr w:type="gramEnd"/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 xml:space="preserve"> matched case-control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9002DD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6EAADB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4187E2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ABC10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A19323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3A8277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FE147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264AB3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B0A4D5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545674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297345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C057A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6F0992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2F8EE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68A472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D87A2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34C6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6557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9BED4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A838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410C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4B17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999F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39FE0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9087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A</w:t>
            </w:r>
          </w:p>
        </w:tc>
      </w:tr>
      <w:tr w:rsidR="00162844" w:rsidRPr="009F679C" w14:paraId="42F8FC84" w14:textId="77777777" w:rsidTr="00162844">
        <w:trPr>
          <w:trHeight w:val="504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0F82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’Connell, RL.  201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D347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90328A0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93A692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0E0CDB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B40C96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F7C8D0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83A259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9C0337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D827B5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1C2E47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CC4839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9FA606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55109C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0F150F7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4BBF19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93104B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88F349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1DA6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46ED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C3A1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E63D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9323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8ED5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59EEE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F147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1B4F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6–4.97</w:t>
            </w:r>
          </w:p>
        </w:tc>
      </w:tr>
      <w:tr w:rsidR="00162844" w:rsidRPr="009F679C" w14:paraId="5911A8EA" w14:textId="77777777" w:rsidTr="00162844">
        <w:trPr>
          <w:trHeight w:val="504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C2D0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Zhang, L. 201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8D7B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0583D5B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436968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D39F4BC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36ED0F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D52CF7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CEE1C9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CB9935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C1639D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C176450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8702894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D1959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064F4A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C09D3D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01031DA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85536C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822A40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B0AE3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3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D93C9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B6062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D6BAF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921D8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42C51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.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4F8E4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D1806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F65D0" w14:textId="77777777" w:rsidR="009F679C" w:rsidRPr="009F679C" w:rsidRDefault="009F679C" w:rsidP="009F679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75–3.44</w:t>
            </w:r>
          </w:p>
        </w:tc>
      </w:tr>
      <w:tr w:rsidR="00162844" w:rsidRPr="009F679C" w14:paraId="53D2C272" w14:textId="77777777" w:rsidTr="00162844">
        <w:trPr>
          <w:trHeight w:val="360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9F65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mment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D5A6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2DF1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63B5E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06B34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D6CA8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8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E1671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8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FA361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9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67CE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9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9F9B8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9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DD4F2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F1E3C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7A0DC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198C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7F2FD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1B9AB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7BDC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87D3D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7098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12C31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93DC0" w14:textId="77777777" w:rsidR="009F679C" w:rsidRPr="009F679C" w:rsidRDefault="009F679C" w:rsidP="009F679C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162844" w:rsidRPr="009F679C" w14:paraId="476A04FE" w14:textId="77777777" w:rsidTr="00162844">
        <w:trPr>
          <w:trHeight w:val="1800"/>
        </w:trPr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A652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 xml:space="preserve">Rogers, NE.  2002 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69B6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46DE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9D6B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F1E7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0D03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F9F2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A3DB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F64E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0068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763D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E70D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CEA3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1F33B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D0191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1D71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4744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D9E1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77B9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D9E35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B3A3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5E79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3476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629C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EAE4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1EAD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9E66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9F679C" w14:paraId="7DFFD34E" w14:textId="77777777" w:rsidTr="00162844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E67D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pear, SL. 200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2FF65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CA06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3748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A2D5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A5BB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C5D2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EA8C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E1E6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06DA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B16D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78C3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B2BF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1901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mmediate/delayed reconstruction was mixed.</w:t>
            </w:r>
          </w:p>
        </w:tc>
        <w:tc>
          <w:tcPr>
            <w:tcW w:w="1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1D6D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CB69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4FA8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BB2E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A578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C9E3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E14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8E11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14B2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D491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B136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390C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738E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9F679C" w14:paraId="655CC68E" w14:textId="77777777" w:rsidTr="00162844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A572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rlson, GW. 200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EBB9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FD88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20411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2B7E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6B7F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ollow-up duration unknown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C79C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8116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11F1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1E74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256A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2FF9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3085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2A61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B006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B117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8BAF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AA32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1D2D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1E9C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169A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006A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C620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72D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4DEC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33A2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ADD6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9F679C" w14:paraId="06B0896E" w14:textId="77777777" w:rsidTr="00162844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A2561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ee, BT. 201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8D46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8546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 Difference in reconstruction timing.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B7C2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640C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0DC8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8072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6FEF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0327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D6FF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D94B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055C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88165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8FD6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mmediate/delayed reconstruction was mixed.</w:t>
            </w:r>
          </w:p>
        </w:tc>
        <w:tc>
          <w:tcPr>
            <w:tcW w:w="1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EEA4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EA20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B72B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1B12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71345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B1B9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DCA9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2DEA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54D1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A643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2453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5A57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9D4A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9F679C" w14:paraId="09DBE0F0" w14:textId="77777777" w:rsidTr="00162844">
        <w:trPr>
          <w:trHeight w:val="1788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4E441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Taghizadeh, R.  201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55A4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5D06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 in TNM status and chemotherapy.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9D5F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3367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C0CE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7C5D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CE33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51A8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7A8A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EC37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CDB0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AB97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9C6A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5AB0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F59F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BA045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01F6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09B7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7F14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FA1B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79D3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67AA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B48C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4EA45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C0DF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09FB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9F679C" w14:paraId="5DB10BA5" w14:textId="77777777" w:rsidTr="00162844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1062B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oke, AL. 201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6753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A9CE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 in TNM status.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274C1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5EF5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BFE0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ix cases were excluded because of breast cancer death within one year.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C299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3FC0B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8ED5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5F70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37C6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8244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3AB3B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CB33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3914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9444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C6E4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016A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2C61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7032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0C6F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E86E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9AE65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4432B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1805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6756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20545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9F679C" w14:paraId="64D481B9" w14:textId="77777777" w:rsidTr="00162844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8A22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yung, Y. 201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119D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83F9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B72F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57C8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69C3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ollow-up duration unknown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294C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3ABF5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898E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F2AB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682E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98CD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D370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3D07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2554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E670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3300B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6C7D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CBB7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0F84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1E58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E6FA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E9285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7AFE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4754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50E4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069B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9F679C" w14:paraId="79E4719A" w14:textId="77777777" w:rsidTr="00162844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173CB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’Connell, RL.  201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40791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310D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 in TNM status and chemotherapy.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975F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FACF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A916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A412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1D89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01DB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1843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9564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F625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BA1A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66B6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3041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FDC1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C198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B42F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4635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4764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B0C1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B96F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B359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634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485F1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33EA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746D1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9F679C" w14:paraId="2EC4108C" w14:textId="77777777" w:rsidTr="00162844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70B31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Zhang, L. 201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5468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F2F7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D99DE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 in chemotherapy.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489C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57C1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75DE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TNM adjustment was performed in the multivariate analysis.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AE41A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D8A3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C58D7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9096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B3B7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620A5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F4BE9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ome delayed reconstruction was included.</w:t>
            </w:r>
          </w:p>
        </w:tc>
        <w:tc>
          <w:tcPr>
            <w:tcW w:w="1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FE7B0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80DB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276CC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e-operation for cosmesis was included.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46A1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6E978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776C3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3EC56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E5C6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FDD4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8B33D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10381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02542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2340F" w14:textId="77777777" w:rsidR="009F679C" w:rsidRPr="009F679C" w:rsidRDefault="009F679C" w:rsidP="009F679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F679C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</w:tbl>
    <w:p w14:paraId="6BA1598F" w14:textId="77777777" w:rsidR="003040C7" w:rsidRPr="009F679C" w:rsidRDefault="003040C7">
      <w:pPr>
        <w:rPr>
          <w:rFonts w:ascii="Times New Roman" w:hAnsi="Times New Roman" w:cs="Times New Roman"/>
          <w:sz w:val="22"/>
          <w:szCs w:val="28"/>
        </w:rPr>
      </w:pPr>
    </w:p>
    <w:p w14:paraId="3F3DBBCB" w14:textId="77777777" w:rsidR="008F68E0" w:rsidRPr="00110E9A" w:rsidRDefault="008F68E0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2759B941" w14:textId="77777777" w:rsidR="00874127" w:rsidRPr="00110E9A" w:rsidRDefault="00874127">
      <w:pPr>
        <w:rPr>
          <w:rFonts w:ascii="Times New Roman" w:hAnsi="Times New Roman" w:cs="Times New Roman"/>
          <w:sz w:val="22"/>
          <w:szCs w:val="28"/>
        </w:rPr>
      </w:pPr>
    </w:p>
    <w:p w14:paraId="40867039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17706262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0137D1DC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5960C7CE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14D4A0C2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629F0873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3BC1AA66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5C90FC09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485113F6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612194BE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183408F9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4D16EFE8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62E7708A" w14:textId="77777777" w:rsid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15E0C1EA" w14:textId="77777777" w:rsidR="00162844" w:rsidRDefault="00162844">
      <w:pPr>
        <w:rPr>
          <w:rFonts w:ascii="Times New Roman" w:hAnsi="Times New Roman" w:cs="Times New Roman"/>
          <w:sz w:val="22"/>
          <w:szCs w:val="28"/>
        </w:rPr>
      </w:pPr>
    </w:p>
    <w:p w14:paraId="2FC229FC" w14:textId="77777777" w:rsidR="00162844" w:rsidRDefault="00162844">
      <w:pPr>
        <w:rPr>
          <w:rFonts w:ascii="Times New Roman" w:hAnsi="Times New Roman" w:cs="Times New Roman"/>
          <w:sz w:val="22"/>
          <w:szCs w:val="28"/>
        </w:rPr>
      </w:pPr>
    </w:p>
    <w:p w14:paraId="6C47DB5F" w14:textId="77777777" w:rsidR="00162844" w:rsidRDefault="00162844">
      <w:pPr>
        <w:rPr>
          <w:rFonts w:ascii="Times New Roman" w:hAnsi="Times New Roman" w:cs="Times New Roman"/>
          <w:sz w:val="22"/>
          <w:szCs w:val="28"/>
        </w:rPr>
      </w:pPr>
    </w:p>
    <w:p w14:paraId="7168C755" w14:textId="77777777" w:rsidR="00162844" w:rsidRDefault="00162844">
      <w:pPr>
        <w:rPr>
          <w:rFonts w:ascii="Times New Roman" w:hAnsi="Times New Roman" w:cs="Times New Roman"/>
          <w:sz w:val="22"/>
          <w:szCs w:val="28"/>
        </w:rPr>
      </w:pPr>
    </w:p>
    <w:p w14:paraId="206B3035" w14:textId="77777777" w:rsidR="00162844" w:rsidRDefault="00162844">
      <w:pPr>
        <w:rPr>
          <w:rFonts w:ascii="Times New Roman" w:hAnsi="Times New Roman" w:cs="Times New Roman"/>
          <w:sz w:val="22"/>
          <w:szCs w:val="28"/>
        </w:rPr>
      </w:pPr>
    </w:p>
    <w:p w14:paraId="6D7B8359" w14:textId="77777777" w:rsidR="00162844" w:rsidRDefault="00162844">
      <w:pPr>
        <w:rPr>
          <w:rFonts w:ascii="Times New Roman" w:hAnsi="Times New Roman" w:cs="Times New Roman"/>
          <w:sz w:val="22"/>
          <w:szCs w:val="28"/>
        </w:rPr>
      </w:pPr>
    </w:p>
    <w:p w14:paraId="3AE60375" w14:textId="77777777" w:rsidR="00162844" w:rsidRDefault="00162844">
      <w:pPr>
        <w:rPr>
          <w:rFonts w:ascii="Times New Roman" w:hAnsi="Times New Roman" w:cs="Times New Roman"/>
          <w:sz w:val="22"/>
          <w:szCs w:val="28"/>
        </w:rPr>
      </w:pPr>
    </w:p>
    <w:p w14:paraId="41C72A6D" w14:textId="77777777" w:rsidR="00162844" w:rsidRPr="00110E9A" w:rsidRDefault="00162844">
      <w:pPr>
        <w:rPr>
          <w:rFonts w:ascii="Times New Roman" w:hAnsi="Times New Roman" w:cs="Times New Roman"/>
          <w:sz w:val="22"/>
          <w:szCs w:val="28"/>
        </w:rPr>
      </w:pPr>
    </w:p>
    <w:p w14:paraId="0A8E268F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1B191109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7BABED0A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700AA974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6482FBEB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06810C61" w14:textId="77777777" w:rsidR="00110E9A" w:rsidRP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04C1B396" w14:textId="1FB16372" w:rsidR="00110E9A" w:rsidRDefault="00110E9A" w:rsidP="00110E9A">
      <w:pPr>
        <w:rPr>
          <w:rFonts w:ascii="Times New Roman" w:hAnsi="Times New Roman" w:cs="Times New Roman"/>
          <w:sz w:val="22"/>
          <w:szCs w:val="28"/>
        </w:rPr>
      </w:pPr>
      <w:r w:rsidRPr="00110E9A">
        <w:rPr>
          <w:rFonts w:ascii="Times New Roman" w:hAnsi="Times New Roman" w:cs="Times New Roman"/>
          <w:sz w:val="22"/>
          <w:szCs w:val="28"/>
        </w:rPr>
        <w:lastRenderedPageBreak/>
        <w:t xml:space="preserve">Supplementary Table </w:t>
      </w:r>
      <w:r w:rsidR="00252D72">
        <w:rPr>
          <w:rFonts w:ascii="Times New Roman" w:hAnsi="Times New Roman" w:cs="Times New Roman" w:hint="eastAsia"/>
          <w:sz w:val="22"/>
          <w:szCs w:val="28"/>
        </w:rPr>
        <w:t>3</w:t>
      </w:r>
      <w:r w:rsidRPr="00110E9A">
        <w:rPr>
          <w:rFonts w:ascii="Times New Roman" w:hAnsi="Times New Roman" w:cs="Times New Roman"/>
          <w:sz w:val="22"/>
          <w:szCs w:val="28"/>
        </w:rPr>
        <w:t xml:space="preserve">. Risk of bias assessment for </w:t>
      </w:r>
      <w:r w:rsidR="00162844">
        <w:rPr>
          <w:rFonts w:ascii="Times New Roman" w:hAnsi="Times New Roman" w:cs="Times New Roman" w:hint="eastAsia"/>
          <w:sz w:val="22"/>
          <w:szCs w:val="28"/>
        </w:rPr>
        <w:t>fat necrosis</w:t>
      </w:r>
    </w:p>
    <w:p w14:paraId="1FB7F0D7" w14:textId="77777777" w:rsidR="00110E9A" w:rsidRDefault="00110E9A" w:rsidP="00110E9A">
      <w:pPr>
        <w:rPr>
          <w:rFonts w:ascii="Times New Roman" w:hAnsi="Times New Roman" w:cs="Times New Roman"/>
          <w:sz w:val="22"/>
          <w:szCs w:val="28"/>
        </w:rPr>
      </w:pPr>
    </w:p>
    <w:tbl>
      <w:tblPr>
        <w:tblW w:w="5842" w:type="pct"/>
        <w:tblInd w:w="-11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"/>
        <w:gridCol w:w="1024"/>
        <w:gridCol w:w="610"/>
        <w:gridCol w:w="355"/>
        <w:gridCol w:w="254"/>
        <w:gridCol w:w="29"/>
        <w:gridCol w:w="561"/>
        <w:gridCol w:w="20"/>
        <w:gridCol w:w="561"/>
        <w:gridCol w:w="49"/>
        <w:gridCol w:w="610"/>
        <w:gridCol w:w="616"/>
        <w:gridCol w:w="571"/>
        <w:gridCol w:w="571"/>
        <w:gridCol w:w="571"/>
        <w:gridCol w:w="574"/>
        <w:gridCol w:w="571"/>
        <w:gridCol w:w="567"/>
        <w:gridCol w:w="23"/>
        <w:gridCol w:w="254"/>
        <w:gridCol w:w="290"/>
        <w:gridCol w:w="290"/>
        <w:gridCol w:w="277"/>
        <w:gridCol w:w="567"/>
        <w:gridCol w:w="567"/>
        <w:gridCol w:w="567"/>
        <w:gridCol w:w="571"/>
        <w:gridCol w:w="567"/>
        <w:gridCol w:w="567"/>
        <w:gridCol w:w="567"/>
        <w:gridCol w:w="567"/>
        <w:gridCol w:w="571"/>
        <w:gridCol w:w="571"/>
        <w:gridCol w:w="665"/>
      </w:tblGrid>
      <w:tr w:rsidR="0033086E" w:rsidRPr="00162844" w14:paraId="6248C7A9" w14:textId="77777777" w:rsidTr="0033086E">
        <w:trPr>
          <w:trHeight w:val="360"/>
        </w:trPr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203408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s</w:t>
            </w:r>
          </w:p>
        </w:tc>
        <w:tc>
          <w:tcPr>
            <w:tcW w:w="1124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065FF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t necrosi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5BC61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8BFC9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26718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A0532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62435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7E551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502A7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C3A4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557E5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9ECEC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2CF9C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35E27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FC6C6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7425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97D97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3F500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AF79D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A0A1E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F0B2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3086E" w:rsidRPr="00162844" w14:paraId="0F8C3DBE" w14:textId="77777777" w:rsidTr="0033086E">
        <w:trPr>
          <w:trHeight w:val="360"/>
        </w:trPr>
        <w:tc>
          <w:tcPr>
            <w:tcW w:w="53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D2086E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vidual study</w:t>
            </w:r>
          </w:p>
        </w:tc>
        <w:tc>
          <w:tcPr>
            <w:tcW w:w="1124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3E4CE2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isk of bia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4528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FDC84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B8001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A8E38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EA460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4F341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4F288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9373A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9485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6941A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C5E91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4D88F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4D7C4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650AB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A17D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D0B82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3E8F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FE6F8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C649A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3086E" w:rsidRPr="00162844" w14:paraId="52C5A7CC" w14:textId="77777777" w:rsidTr="0033086E">
        <w:trPr>
          <w:trHeight w:val="585"/>
        </w:trPr>
        <w:tc>
          <w:tcPr>
            <w:tcW w:w="531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954AE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6A24298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election bias</w:t>
            </w:r>
          </w:p>
        </w:tc>
        <w:tc>
          <w:tcPr>
            <w:tcW w:w="19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9E1A19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erformance bias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00074D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tection bias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C905B2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ttrition bias</w:t>
            </w:r>
          </w:p>
        </w:tc>
        <w:tc>
          <w:tcPr>
            <w:tcW w:w="3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9053C8A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0200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F0A42C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ctors that can increase the certainty of the evidence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FAA2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9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91F4AF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rectness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B094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4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0EF705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at risk (outcome rate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6086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CC20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09A20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33086E" w:rsidRPr="00162844" w14:paraId="35E14999" w14:textId="77777777" w:rsidTr="0033086E">
        <w:trPr>
          <w:trHeight w:val="1596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3C325B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cod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08A8078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design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C6F752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baseline characteristics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AED3E7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groups in the care</w:t>
            </w:r>
          </w:p>
        </w:tc>
        <w:tc>
          <w:tcPr>
            <w:tcW w:w="18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A814B8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s between groups in how outcomes are</w:t>
            </w: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determined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D3AF85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Differences between groups in withdrawal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A5534C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adequate adjustment for confounding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1D7CCE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EDD973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5FFAB4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ose-response gradient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C5B359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of potential residual confounding factors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2229C9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arge magnitude of effect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4DD5CEA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B42489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articipants</w:t>
            </w:r>
          </w:p>
        </w:tc>
        <w:tc>
          <w:tcPr>
            <w:tcW w:w="17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8E86D1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tervention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7AD5B0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089EF5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6AEACC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mmary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6260FA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comparison arm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D34361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comparison arm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70BECD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F88ED4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intervention arm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304D24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intervention arm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B04D5A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(%)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386117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measures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957A32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n estimate of effect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21B8C47" w14:textId="1E6455B3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 xml:space="preserve">95% </w:t>
            </w: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nfidence interval</w:t>
            </w:r>
          </w:p>
        </w:tc>
      </w:tr>
      <w:tr w:rsidR="0033086E" w:rsidRPr="00162844" w14:paraId="5B60C932" w14:textId="77777777" w:rsidTr="0033086E">
        <w:trPr>
          <w:trHeight w:val="501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14934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ran, NV. 20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20277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855806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32AA0F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56EFA0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D79C80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3FAF826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E0EBA9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6185B09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F696CF8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A8633F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9839A2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8BF040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30A12E6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483EEA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467422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860AE1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002F0B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844F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4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B687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36CC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1F0E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4A8F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3B32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4.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D80D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49AA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8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D3396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50–13.55</w:t>
            </w:r>
          </w:p>
        </w:tc>
      </w:tr>
      <w:tr w:rsidR="0033086E" w:rsidRPr="00162844" w14:paraId="659B11B3" w14:textId="77777777" w:rsidTr="0033086E">
        <w:trPr>
          <w:trHeight w:val="501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37CD9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ogers, NE.  2002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96A13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Case-control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F571B3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BBAFAC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F342F69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00BBE1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D8938B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452EBE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C30C1C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586C65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E7493D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957449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3F021C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E4C10E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73055D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458F0B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3187D3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D8993A8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26F99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FF2B6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EF77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7CD9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8143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D734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.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D36A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66AC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.4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C14EA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6–358.38</w:t>
            </w:r>
          </w:p>
        </w:tc>
      </w:tr>
      <w:tr w:rsidR="0033086E" w:rsidRPr="00162844" w14:paraId="517D781D" w14:textId="77777777" w:rsidTr="0033086E">
        <w:trPr>
          <w:trHeight w:val="501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2DED1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pear, SL. 200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AA2C9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4B3CEF6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1179A5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188054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A3FEF5A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1CE391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F72238A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8CA57B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5933D7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CA9534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6ED616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BBD86E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0ED1C6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367055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243B7D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AF15F0A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8D806F6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FCD6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6DD0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B1B4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.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17D29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B3AA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4F6D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.7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DC94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0883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2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62F3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5–6.00</w:t>
            </w:r>
          </w:p>
        </w:tc>
      </w:tr>
      <w:tr w:rsidR="0033086E" w:rsidRPr="00162844" w14:paraId="6E25FCBF" w14:textId="77777777" w:rsidTr="0033086E">
        <w:trPr>
          <w:trHeight w:val="501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5E08D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rlson, GW. 200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47045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4C3C1E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F1EB7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FE42C4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842C3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C9FF97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033184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3692B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A832A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2AD04C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29CBEF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25651C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48B656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2BD154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AE612F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7192B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15AD2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F853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9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6214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6ED7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0DE2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8263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EB29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2.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5536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E1B8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5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37E0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0–6.67</w:t>
            </w:r>
          </w:p>
        </w:tc>
      </w:tr>
      <w:tr w:rsidR="0033086E" w:rsidRPr="00162844" w14:paraId="71DE8ECD" w14:textId="77777777" w:rsidTr="0033086E">
        <w:trPr>
          <w:trHeight w:val="422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E2C7D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ee, BT. 20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D900D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BEC17F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B6139D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BF60E9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99B2E0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1423ED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57114E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E3B72C6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9AF111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C3050B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49450F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8F31C8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19B1AC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65EF7C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454123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84C878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AF8FA7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CD988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2026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24A7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04BA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2AF4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91A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.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1A3B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3196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9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22E1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2–2.83</w:t>
            </w:r>
          </w:p>
        </w:tc>
      </w:tr>
      <w:tr w:rsidR="0033086E" w:rsidRPr="00162844" w14:paraId="604DB017" w14:textId="77777777" w:rsidTr="0033086E">
        <w:trPr>
          <w:trHeight w:val="501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95114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aghizadeh, R.  20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81075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7AC281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28A745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49ED93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D01080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B9E9D1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EFE127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4172A29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7B932F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6E455C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0BB109A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378BA0A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985E029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FF54628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F914E6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4790E59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32832C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05926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8FFD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AB5D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DD1F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BDB2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411E9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.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FD2D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8489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9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685F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1–6.02</w:t>
            </w:r>
          </w:p>
        </w:tc>
      </w:tr>
      <w:tr w:rsidR="0033086E" w:rsidRPr="00162844" w14:paraId="0D8895EA" w14:textId="77777777" w:rsidTr="0033086E">
        <w:trPr>
          <w:trHeight w:val="379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94304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oke, AL. 201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CB012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Sub of prospective cohort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73B5E2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B98FB0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6E32019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2532FC8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C5CD73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0B8038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E6B7F79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D06185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DE114E8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EEBC47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5DC442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E2F2D8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2F1CDEA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1753CE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9AD90C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297101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1CD7A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489D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9437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D185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AEC8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223E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9569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B1B9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9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D8588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–21.91</w:t>
            </w:r>
          </w:p>
        </w:tc>
      </w:tr>
      <w:tr w:rsidR="0033086E" w:rsidRPr="00162844" w14:paraId="5D328280" w14:textId="77777777" w:rsidTr="0033086E">
        <w:trPr>
          <w:trHeight w:val="492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BEDE0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yung, Y. 20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1893C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 xml:space="preserve">Retrospective propensity </w:t>
            </w:r>
            <w:proofErr w:type="gramStart"/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score</w:t>
            </w:r>
            <w:proofErr w:type="gramEnd"/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 xml:space="preserve"> matched case-control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CCA9AF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A8ADB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91DC64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4BBE5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2D142C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0FCABB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854148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CA517E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491BE2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6378B9E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BF41CD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F043CC6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09C66C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B1EA00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EE02E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5F37538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4E2DA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F824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51F9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A39E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D10E9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EB659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3.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67043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DA4F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E5D6A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5–13.75</w:t>
            </w:r>
          </w:p>
        </w:tc>
      </w:tr>
      <w:tr w:rsidR="0033086E" w:rsidRPr="00162844" w14:paraId="741D9C32" w14:textId="77777777" w:rsidTr="0033086E">
        <w:trPr>
          <w:trHeight w:val="492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53DEA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’Connell, RL.  20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53CE9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etrospective cohort 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75E76B6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DFCE33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8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9A53FD9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38F284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608C0FF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2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8E0DFFC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5FDAF38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037EE1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CB657D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A54279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97EF7CA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6F4BB81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5CA0367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1F1617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4349394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00E78F2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2B03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EC85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92280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D615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D16F6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9D9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90CAB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7A8ED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4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87DC5" w14:textId="77777777" w:rsidR="00162844" w:rsidRPr="00162844" w:rsidRDefault="00162844" w:rsidP="0016284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3–16.57</w:t>
            </w:r>
          </w:p>
        </w:tc>
      </w:tr>
      <w:tr w:rsidR="0033086E" w:rsidRPr="00162844" w14:paraId="44049181" w14:textId="77777777" w:rsidTr="0033086E">
        <w:trPr>
          <w:trHeight w:val="360"/>
        </w:trPr>
        <w:tc>
          <w:tcPr>
            <w:tcW w:w="82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1BC2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mment</w:t>
            </w:r>
          </w:p>
        </w:tc>
        <w:tc>
          <w:tcPr>
            <w:tcW w:w="828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A309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A8E00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67E6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CAA7B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53F47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92D61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ED0FC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41901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023D0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AC47E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0FF1F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830EF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A3783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6BA3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E3E42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72EFD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25E8D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1B5E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0BE51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1E2C0" w14:textId="77777777" w:rsidR="00162844" w:rsidRPr="00162844" w:rsidRDefault="00162844" w:rsidP="00162844">
            <w:pPr>
              <w:widowControl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162844" w:rsidRPr="00162844" w14:paraId="1332493F" w14:textId="77777777" w:rsidTr="0033086E">
        <w:trPr>
          <w:trHeight w:val="1800"/>
        </w:trPr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ECCB7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Tran, NV. 200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073EE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C3739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 in TNM status.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F3D4D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FAAA2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1FCC4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follow-up duration were not specified.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AC4F8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328CC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0F79E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85C9C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5C263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F1139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4BFEE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3C9A2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AF9DD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034A2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FE34F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0079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FB1F7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B0FE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DA2C1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9826F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D984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75A08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5C7AA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87D2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C4C91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162844" w14:paraId="72ACD773" w14:textId="77777777" w:rsidTr="0033086E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09F07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Rogers, NE.  2002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1784D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11AFB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4F66F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EE5B3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EFB0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08D04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E8DA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CDFD1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3057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60E23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90F02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1A5B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ECC79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70EE1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2AE2C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09F0E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2CA7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DB356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5B2FF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0C8CA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3B34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209C7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E06B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451C6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21B3A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B7B7A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162844" w14:paraId="7E4D7F56" w14:textId="77777777" w:rsidTr="0033086E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258B3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pear, SL. 200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1CA07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06A3F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8EEE4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19258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81AEE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DD195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E390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E255E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C7BF7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C6D06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F6529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8918A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42516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mmediate/delayed reconstruction was mixed.</w:t>
            </w:r>
          </w:p>
        </w:tc>
        <w:tc>
          <w:tcPr>
            <w:tcW w:w="17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FA18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5488F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D618E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442A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DD41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0B40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7008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B22CA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275A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75797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7F4E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A17FA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6D386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162844" w14:paraId="3877F49E" w14:textId="77777777" w:rsidTr="0033086E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B0744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rlson, GW. 200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2B3D0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91300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A91CA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79AFE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ED58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ollow-up duration unknown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B3877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1EB8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43ECD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A2C3F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03B56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132E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A8789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E4E7D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5E25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B74F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D4923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B8BB9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C010A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0A563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5AF1E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BD7CF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2E5BC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4265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0285C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906D8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879DD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162844" w14:paraId="1E6BB0C9" w14:textId="77777777" w:rsidTr="0033086E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0295D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Lee, BT. 20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FB810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53193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and reconstruction timing were unknown.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BC698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E882A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A900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3E4B7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9EC3D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8BD0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75E8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12281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565B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BCF76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29B56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mmediate/delayed reconstruction was mixed.</w:t>
            </w:r>
          </w:p>
        </w:tc>
        <w:tc>
          <w:tcPr>
            <w:tcW w:w="17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E184C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6DE39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7F68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9F111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1BFFD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F2A33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29F78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CC098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566C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3C44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E4457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0A84E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584FD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162844" w14:paraId="77C692BA" w14:textId="77777777" w:rsidTr="0033086E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9BE73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aghizadeh, R.  20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C1ACC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CAF7E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 in TNM status and chemotherapy.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55522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FC374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A2BA1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8AE4E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3D8FA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7C55C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B52C2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2AB88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B25B8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2EF37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FF5F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C98B1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A9778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18FE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ADC2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B8DFC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2A9F3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ED25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7AE8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EDB2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AB299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27757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923B1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B0408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162844" w14:paraId="7E523E96" w14:textId="77777777" w:rsidTr="0033086E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7D219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oke, AL. 201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3CB8C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471C1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 in TNM status.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CE649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B4AF2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70A3E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ix cases were excluded because of breast cancer death within one year.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0CEC2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8A10C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7288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A440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03528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401FF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D4B88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78D93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F3332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BC322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9AB2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7825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FD33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5D04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2EBD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D45C1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9E9FD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24AEE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152E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5EB2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A96A7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162844" w14:paraId="60F5B3EE" w14:textId="77777777" w:rsidTr="0033086E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7E9FE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yung, Y. 20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88585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72DC3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NM status unknown.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361A4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59537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A2124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ollow-up duration unknown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64AD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17E4E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767A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F578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E310F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CE3D1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C9AD3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C589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F345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853EF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8DF9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6E06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A9D0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669A3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F5B1F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783FD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F3E9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07A0D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706B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A351D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452B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  <w:tr w:rsidR="00162844" w:rsidRPr="00162844" w14:paraId="1B00FA79" w14:textId="77777777" w:rsidTr="0033086E">
        <w:trPr>
          <w:trHeight w:val="1800"/>
        </w:trPr>
        <w:tc>
          <w:tcPr>
            <w:tcW w:w="2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4AB12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O’Connell, RL.  20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3A3CF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026F9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fference in TNM status and chemotherapy and endocrine therapy.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3F214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tails of chemotherapy and endocrine therapy were not specified.</w:t>
            </w:r>
          </w:p>
        </w:tc>
        <w:tc>
          <w:tcPr>
            <w:tcW w:w="18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AB805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blinded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2479F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27440" w14:textId="77777777" w:rsidR="00162844" w:rsidRPr="00162844" w:rsidRDefault="00162844" w:rsidP="0016284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 adjustment for confounding was performed.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2C51E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0F221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5BAD8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DEF0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78B1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F464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7B444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B3718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D7BDE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5DFEB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C2658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7CDFE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662D0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9A1BA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E201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1925C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886E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BF73A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84575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D8E17" w14:textId="77777777" w:rsidR="00162844" w:rsidRPr="00162844" w:rsidRDefault="00162844" w:rsidP="00162844">
            <w:pPr>
              <w:widowControl/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62844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</w:tr>
    </w:tbl>
    <w:p w14:paraId="6BE0330B" w14:textId="77777777" w:rsidR="00110E9A" w:rsidRPr="00162844" w:rsidRDefault="00110E9A" w:rsidP="00110E9A">
      <w:pPr>
        <w:rPr>
          <w:rFonts w:ascii="Times New Roman" w:hAnsi="Times New Roman" w:cs="Times New Roman"/>
          <w:sz w:val="22"/>
          <w:szCs w:val="28"/>
        </w:rPr>
      </w:pPr>
    </w:p>
    <w:p w14:paraId="56653C28" w14:textId="77777777" w:rsidR="00110E9A" w:rsidRDefault="00110E9A">
      <w:pPr>
        <w:rPr>
          <w:rFonts w:ascii="Times New Roman" w:hAnsi="Times New Roman" w:cs="Times New Roman"/>
          <w:sz w:val="22"/>
          <w:szCs w:val="28"/>
        </w:rPr>
      </w:pPr>
    </w:p>
    <w:p w14:paraId="6308D3CD" w14:textId="77777777" w:rsidR="00CF7D2C" w:rsidRDefault="00CF7D2C">
      <w:pPr>
        <w:rPr>
          <w:rFonts w:ascii="Times New Roman" w:hAnsi="Times New Roman" w:cs="Times New Roman"/>
          <w:sz w:val="22"/>
          <w:szCs w:val="28"/>
        </w:rPr>
      </w:pPr>
    </w:p>
    <w:p w14:paraId="2425458C" w14:textId="77777777" w:rsidR="00CF7D2C" w:rsidRDefault="00CF7D2C">
      <w:pPr>
        <w:rPr>
          <w:rFonts w:ascii="Times New Roman" w:hAnsi="Times New Roman" w:cs="Times New Roman"/>
          <w:sz w:val="22"/>
          <w:szCs w:val="28"/>
        </w:rPr>
      </w:pPr>
    </w:p>
    <w:p w14:paraId="59327753" w14:textId="77777777" w:rsidR="00CF7D2C" w:rsidRDefault="00CF7D2C">
      <w:pPr>
        <w:rPr>
          <w:rFonts w:ascii="Times New Roman" w:hAnsi="Times New Roman" w:cs="Times New Roman"/>
          <w:sz w:val="22"/>
          <w:szCs w:val="28"/>
        </w:rPr>
      </w:pPr>
    </w:p>
    <w:p w14:paraId="473A1B60" w14:textId="77777777" w:rsidR="00CF7D2C" w:rsidRDefault="00CF7D2C">
      <w:pPr>
        <w:rPr>
          <w:rFonts w:ascii="Times New Roman" w:hAnsi="Times New Roman" w:cs="Times New Roman"/>
          <w:sz w:val="22"/>
          <w:szCs w:val="28"/>
        </w:rPr>
      </w:pPr>
    </w:p>
    <w:p w14:paraId="796329AE" w14:textId="77777777" w:rsidR="00CF7D2C" w:rsidRDefault="00CF7D2C">
      <w:pPr>
        <w:rPr>
          <w:rFonts w:ascii="Times New Roman" w:hAnsi="Times New Roman" w:cs="Times New Roman"/>
          <w:sz w:val="22"/>
          <w:szCs w:val="28"/>
        </w:rPr>
      </w:pPr>
    </w:p>
    <w:p w14:paraId="2FED7119" w14:textId="77777777" w:rsidR="00002DCB" w:rsidRDefault="00002DCB">
      <w:pPr>
        <w:rPr>
          <w:rFonts w:ascii="Times New Roman" w:hAnsi="Times New Roman" w:cs="Times New Roman"/>
          <w:sz w:val="22"/>
          <w:szCs w:val="28"/>
        </w:rPr>
      </w:pPr>
    </w:p>
    <w:p w14:paraId="75164C7D" w14:textId="77777777" w:rsidR="00CF7D2C" w:rsidRDefault="00CF7D2C">
      <w:pPr>
        <w:rPr>
          <w:rFonts w:ascii="Times New Roman" w:hAnsi="Times New Roman" w:cs="Times New Roman"/>
          <w:sz w:val="22"/>
          <w:szCs w:val="28"/>
        </w:rPr>
      </w:pPr>
    </w:p>
    <w:p w14:paraId="40A3FAE5" w14:textId="77777777" w:rsidR="00CF7D2C" w:rsidRDefault="00CF7D2C">
      <w:pPr>
        <w:rPr>
          <w:rFonts w:ascii="Times New Roman" w:hAnsi="Times New Roman" w:cs="Times New Roman"/>
          <w:sz w:val="22"/>
          <w:szCs w:val="28"/>
        </w:rPr>
      </w:pPr>
    </w:p>
    <w:p w14:paraId="4A174DC6" w14:textId="77777777" w:rsidR="00161203" w:rsidRPr="00161203" w:rsidRDefault="00161203">
      <w:pPr>
        <w:rPr>
          <w:rFonts w:ascii="Times New Roman" w:hAnsi="Times New Roman" w:cs="Times New Roman"/>
          <w:sz w:val="22"/>
          <w:szCs w:val="28"/>
        </w:rPr>
      </w:pPr>
    </w:p>
    <w:p w14:paraId="1E50C84A" w14:textId="77777777" w:rsidR="00161203" w:rsidRDefault="00161203">
      <w:pPr>
        <w:rPr>
          <w:rFonts w:ascii="Times New Roman" w:hAnsi="Times New Roman" w:cs="Times New Roman"/>
          <w:sz w:val="22"/>
          <w:szCs w:val="28"/>
        </w:rPr>
      </w:pPr>
    </w:p>
    <w:p w14:paraId="4D2A71A6" w14:textId="77777777" w:rsidR="00B237D7" w:rsidRDefault="00B237D7">
      <w:pPr>
        <w:rPr>
          <w:rFonts w:ascii="Times New Roman" w:hAnsi="Times New Roman" w:cs="Times New Roman"/>
          <w:sz w:val="22"/>
          <w:szCs w:val="28"/>
        </w:rPr>
      </w:pPr>
    </w:p>
    <w:p w14:paraId="4A25DF01" w14:textId="77777777" w:rsidR="00B237D7" w:rsidRDefault="00B237D7">
      <w:pPr>
        <w:rPr>
          <w:rFonts w:ascii="Times New Roman" w:hAnsi="Times New Roman" w:cs="Times New Roman"/>
          <w:sz w:val="22"/>
          <w:szCs w:val="28"/>
        </w:rPr>
      </w:pPr>
    </w:p>
    <w:p w14:paraId="6B32734D" w14:textId="77777777" w:rsidR="00B237D7" w:rsidRDefault="00B237D7">
      <w:pPr>
        <w:rPr>
          <w:rFonts w:ascii="Times New Roman" w:hAnsi="Times New Roman" w:cs="Times New Roman"/>
          <w:sz w:val="22"/>
          <w:szCs w:val="28"/>
        </w:rPr>
      </w:pPr>
    </w:p>
    <w:p w14:paraId="4CAF8C19" w14:textId="77777777" w:rsidR="00B237D7" w:rsidRDefault="00B237D7">
      <w:pPr>
        <w:rPr>
          <w:rFonts w:ascii="Times New Roman" w:hAnsi="Times New Roman" w:cs="Times New Roman"/>
          <w:sz w:val="22"/>
          <w:szCs w:val="28"/>
        </w:rPr>
      </w:pPr>
    </w:p>
    <w:p w14:paraId="28D90BDA" w14:textId="77777777" w:rsidR="00B237D7" w:rsidRDefault="00B237D7">
      <w:pPr>
        <w:rPr>
          <w:rFonts w:ascii="Times New Roman" w:hAnsi="Times New Roman" w:cs="Times New Roman"/>
          <w:sz w:val="22"/>
          <w:szCs w:val="28"/>
        </w:rPr>
      </w:pPr>
    </w:p>
    <w:p w14:paraId="3CCAADE3" w14:textId="77777777" w:rsidR="00B237D7" w:rsidRDefault="00B237D7">
      <w:pPr>
        <w:rPr>
          <w:rFonts w:ascii="Times New Roman" w:hAnsi="Times New Roman" w:cs="Times New Roman"/>
          <w:sz w:val="22"/>
          <w:szCs w:val="28"/>
        </w:rPr>
      </w:pPr>
    </w:p>
    <w:p w14:paraId="5FD41E2C" w14:textId="77777777" w:rsidR="00B237D7" w:rsidRDefault="00B237D7">
      <w:pPr>
        <w:rPr>
          <w:rFonts w:ascii="Times New Roman" w:hAnsi="Times New Roman" w:cs="Times New Roman"/>
          <w:sz w:val="22"/>
          <w:szCs w:val="28"/>
        </w:rPr>
      </w:pPr>
    </w:p>
    <w:p w14:paraId="0D71EE4D" w14:textId="77777777" w:rsidR="00B237D7" w:rsidRDefault="00B237D7">
      <w:pPr>
        <w:rPr>
          <w:rFonts w:ascii="Times New Roman" w:hAnsi="Times New Roman" w:cs="Times New Roman"/>
          <w:sz w:val="22"/>
          <w:szCs w:val="28"/>
        </w:rPr>
      </w:pPr>
    </w:p>
    <w:p w14:paraId="4BC7960F" w14:textId="77777777" w:rsidR="00B237D7" w:rsidRDefault="00B237D7">
      <w:pPr>
        <w:rPr>
          <w:rFonts w:ascii="Times New Roman" w:hAnsi="Times New Roman" w:cs="Times New Roman"/>
          <w:sz w:val="22"/>
          <w:szCs w:val="28"/>
        </w:rPr>
      </w:pPr>
    </w:p>
    <w:p w14:paraId="6F44347E" w14:textId="77777777" w:rsidR="00B237D7" w:rsidRDefault="00B237D7">
      <w:pPr>
        <w:rPr>
          <w:rFonts w:ascii="Times New Roman" w:hAnsi="Times New Roman" w:cs="Times New Roman"/>
          <w:sz w:val="22"/>
          <w:szCs w:val="28"/>
        </w:rPr>
      </w:pPr>
    </w:p>
    <w:p w14:paraId="3AA79964" w14:textId="77777777" w:rsidR="00B237D7" w:rsidRDefault="00B237D7" w:rsidP="00B237D7">
      <w:pPr>
        <w:rPr>
          <w:rFonts w:ascii="Times New Roman" w:hAnsi="Times New Roman" w:cs="Times New Roman"/>
          <w:sz w:val="22"/>
          <w:szCs w:val="28"/>
        </w:rPr>
      </w:pPr>
    </w:p>
    <w:p w14:paraId="4A94CA7E" w14:textId="77777777" w:rsidR="005F00F1" w:rsidRDefault="005F00F1">
      <w:pPr>
        <w:rPr>
          <w:rFonts w:ascii="Times New Roman" w:hAnsi="Times New Roman" w:cs="Times New Roman"/>
          <w:sz w:val="22"/>
          <w:szCs w:val="28"/>
        </w:rPr>
      </w:pPr>
    </w:p>
    <w:p w14:paraId="6E50FAB1" w14:textId="77777777" w:rsidR="0033086E" w:rsidRDefault="0033086E">
      <w:pPr>
        <w:rPr>
          <w:rFonts w:ascii="Times New Roman" w:hAnsi="Times New Roman" w:cs="Times New Roman"/>
          <w:sz w:val="22"/>
          <w:szCs w:val="28"/>
        </w:rPr>
      </w:pPr>
    </w:p>
    <w:p w14:paraId="415B2C0F" w14:textId="77777777" w:rsidR="0033086E" w:rsidRDefault="0033086E">
      <w:pPr>
        <w:rPr>
          <w:rFonts w:ascii="Times New Roman" w:hAnsi="Times New Roman" w:cs="Times New Roman"/>
          <w:sz w:val="22"/>
          <w:szCs w:val="28"/>
        </w:rPr>
      </w:pPr>
    </w:p>
    <w:p w14:paraId="235292ED" w14:textId="77777777" w:rsidR="0033086E" w:rsidRDefault="0033086E">
      <w:pPr>
        <w:rPr>
          <w:rFonts w:ascii="Times New Roman" w:hAnsi="Times New Roman" w:cs="Times New Roman"/>
          <w:sz w:val="22"/>
          <w:szCs w:val="28"/>
        </w:rPr>
      </w:pPr>
    </w:p>
    <w:p w14:paraId="44864988" w14:textId="77777777" w:rsidR="0033086E" w:rsidRDefault="0033086E">
      <w:pPr>
        <w:rPr>
          <w:rFonts w:ascii="Times New Roman" w:hAnsi="Times New Roman" w:cs="Times New Roman"/>
          <w:sz w:val="22"/>
          <w:szCs w:val="28"/>
        </w:rPr>
      </w:pPr>
    </w:p>
    <w:p w14:paraId="47651899" w14:textId="77777777" w:rsidR="00002DCB" w:rsidRDefault="00002DCB">
      <w:pPr>
        <w:rPr>
          <w:rFonts w:ascii="Times New Roman" w:hAnsi="Times New Roman" w:cs="Times New Roman"/>
          <w:sz w:val="22"/>
          <w:szCs w:val="28"/>
        </w:rPr>
      </w:pPr>
    </w:p>
    <w:p w14:paraId="5FC103C6" w14:textId="77777777" w:rsidR="00002DCB" w:rsidRDefault="00002DCB">
      <w:pPr>
        <w:rPr>
          <w:rFonts w:ascii="Times New Roman" w:hAnsi="Times New Roman" w:cs="Times New Roman"/>
          <w:sz w:val="22"/>
          <w:szCs w:val="28"/>
        </w:rPr>
      </w:pPr>
    </w:p>
    <w:p w14:paraId="392D68EA" w14:textId="17788F35" w:rsidR="00002DCB" w:rsidRPr="00B50EEA" w:rsidRDefault="00B50EEA">
      <w:pPr>
        <w:rPr>
          <w:rFonts w:ascii="Times New Roman" w:hAnsi="Times New Roman" w:cs="Times New Roman"/>
          <w:sz w:val="22"/>
          <w:szCs w:val="28"/>
        </w:rPr>
      </w:pPr>
      <w:r w:rsidRPr="00110E9A">
        <w:rPr>
          <w:rFonts w:ascii="Times New Roman" w:hAnsi="Times New Roman" w:cs="Times New Roman"/>
          <w:sz w:val="22"/>
          <w:szCs w:val="28"/>
        </w:rPr>
        <w:lastRenderedPageBreak/>
        <w:t xml:space="preserve">Supplementary Table </w:t>
      </w:r>
      <w:r w:rsidR="00252D72">
        <w:rPr>
          <w:rFonts w:ascii="Times New Roman" w:hAnsi="Times New Roman" w:cs="Times New Roman" w:hint="eastAsia"/>
          <w:sz w:val="22"/>
          <w:szCs w:val="28"/>
        </w:rPr>
        <w:t>4</w:t>
      </w:r>
      <w:r w:rsidRPr="00110E9A">
        <w:rPr>
          <w:rFonts w:ascii="Times New Roman" w:hAnsi="Times New Roman" w:cs="Times New Roman"/>
          <w:sz w:val="22"/>
          <w:szCs w:val="28"/>
        </w:rPr>
        <w:t xml:space="preserve">. </w:t>
      </w:r>
      <w:r>
        <w:rPr>
          <w:rFonts w:ascii="Times New Roman" w:hAnsi="Times New Roman" w:cs="Times New Roman" w:hint="eastAsia"/>
          <w:sz w:val="22"/>
          <w:szCs w:val="28"/>
        </w:rPr>
        <w:t>Body of evidence by each outcome</w:t>
      </w:r>
    </w:p>
    <w:p w14:paraId="181C7EE6" w14:textId="77777777" w:rsidR="00002DCB" w:rsidRDefault="00002DCB">
      <w:pPr>
        <w:rPr>
          <w:rFonts w:ascii="Times New Roman" w:hAnsi="Times New Roman" w:cs="Times New Roman"/>
          <w:sz w:val="22"/>
          <w:szCs w:val="28"/>
        </w:rPr>
      </w:pPr>
    </w:p>
    <w:tbl>
      <w:tblPr>
        <w:tblW w:w="16019" w:type="dxa"/>
        <w:tblInd w:w="-9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7"/>
        <w:gridCol w:w="1134"/>
        <w:gridCol w:w="897"/>
        <w:gridCol w:w="898"/>
        <w:gridCol w:w="898"/>
        <w:gridCol w:w="897"/>
        <w:gridCol w:w="898"/>
        <w:gridCol w:w="898"/>
        <w:gridCol w:w="921"/>
        <w:gridCol w:w="922"/>
        <w:gridCol w:w="567"/>
        <w:gridCol w:w="921"/>
        <w:gridCol w:w="922"/>
        <w:gridCol w:w="567"/>
        <w:gridCol w:w="567"/>
        <w:gridCol w:w="567"/>
        <w:gridCol w:w="850"/>
        <w:gridCol w:w="851"/>
        <w:gridCol w:w="567"/>
      </w:tblGrid>
      <w:tr w:rsidR="002B5E78" w:rsidRPr="00002DCB" w14:paraId="7C5F95A2" w14:textId="77777777" w:rsidTr="0019020C">
        <w:trPr>
          <w:trHeight w:val="34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A6BF7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CD020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93CF5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45AF9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2BF5F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49333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FF6C0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9FAD2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8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2080050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at risk (outcome rat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0D57A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A900C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4F753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0F243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AB647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2B5E78" w:rsidRPr="00B50EEA" w14:paraId="7DAE5ECE" w14:textId="77777777" w:rsidTr="0019020C">
        <w:trPr>
          <w:trHeight w:val="138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9FC71DE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4A941F7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udy design /Number of studie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C54855C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isk of bia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18CF216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consistency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73023C2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mprecisio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CD8CDA7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directnes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4564307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thers (Publication bias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C5648B3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ctors that can increase the certainty of the evidenc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52FB6E6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comparison arm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2884E0E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comparis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22720EB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Pr="00002DCB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％</w:t>
            </w:r>
            <w:r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22682D5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denominator for intervention arm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A75E658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he numerator for intervention a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81283F4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Pr="00002DCB">
              <w:rPr>
                <w:rFonts w:ascii="Times New Roman" w:eastAsia="游ゴシック Medium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％</w:t>
            </w:r>
            <w:r>
              <w:rPr>
                <w:rFonts w:ascii="Times New Roman" w:eastAsia="游ゴシック Medium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95D0B25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measur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1816CAC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n estimate of effe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D32E159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5%</w:t>
            </w: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br/>
              <w:t>Confidence interv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3FBC529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ertainty of eviden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CC787B8" w14:textId="77777777" w:rsidR="002B5E78" w:rsidRPr="00002DCB" w:rsidRDefault="002B5E78" w:rsidP="001902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mportance</w:t>
            </w:r>
          </w:p>
        </w:tc>
      </w:tr>
      <w:tr w:rsidR="002B5E78" w:rsidRPr="00002DCB" w14:paraId="589D47BB" w14:textId="77777777" w:rsidTr="001521EC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7F12F" w14:textId="77777777" w:rsidR="002B5E78" w:rsidRPr="00002DCB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ajor complic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6C64BB" w14:textId="3A92F97C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hAnsi="Times New Roman" w:cs="Times New Roman"/>
                <w:sz w:val="14"/>
                <w:szCs w:val="14"/>
              </w:rPr>
              <w:t>Cohort /7, Case-control /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A610671" w14:textId="77777777" w:rsidR="002B5E78" w:rsidRPr="00002DCB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740F2D7" w14:textId="73FDAF58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1B1217C" w14:textId="452F141D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35E63CB" w14:textId="7B05CF20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727431B" w14:textId="65984EA9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8462CE9" w14:textId="77777777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5D923" w14:textId="7CBE94BC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22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7DC2D" w14:textId="2358A31B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65042" w14:textId="3C6769D2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1F0BB" w14:textId="27A1461B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1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D2069" w14:textId="5927C966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113F8" w14:textId="7BB8A3F5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7D0F0" w14:textId="6FAB6CD7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7315F" w14:textId="01970789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DED78" w14:textId="5E2B8ABD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93–2.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BD3E9" w14:textId="234AA811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Low (C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D57C6" w14:textId="63FC664C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2B5E78" w:rsidRPr="00002DCB" w14:paraId="25F724BD" w14:textId="77777777" w:rsidTr="001521EC">
        <w:trPr>
          <w:trHeight w:val="36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5B411" w14:textId="760CB475" w:rsidR="002B5E78" w:rsidRPr="00002DCB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at necr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811AC7" w14:textId="62B01519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hAnsi="Times New Roman" w:cs="Times New Roman"/>
                <w:sz w:val="14"/>
                <w:szCs w:val="14"/>
              </w:rPr>
              <w:t>Cohort /7, Case-control /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DED1A9D" w14:textId="77777777" w:rsidR="002B5E78" w:rsidRPr="00002DCB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02DC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C22B61A" w14:textId="1017498F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AB0DEB5" w14:textId="53D83B46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E5CA8BB" w14:textId="69189C7C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3C20C1D" w14:textId="34779C1C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65789E2" w14:textId="77777777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1524E" w14:textId="00181093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34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F64CF" w14:textId="658146E2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B374E" w14:textId="4ADCD98E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5B0EE" w14:textId="4143EDEF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4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19592" w14:textId="6D6F3624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3C64D" w14:textId="7BB4A12E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B3DA8" w14:textId="7F6FC5A5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92D06" w14:textId="20A6AFFB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11499" w14:textId="383A123D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.58–4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00E1E" w14:textId="279D8550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Low (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A7B40" w14:textId="41DDB15A" w:rsidR="002B5E78" w:rsidRPr="002B5E78" w:rsidRDefault="002B5E78" w:rsidP="002B5E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B5E78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</w:tbl>
    <w:p w14:paraId="59EDD4A8" w14:textId="77777777" w:rsidR="00002DCB" w:rsidRDefault="00002DCB">
      <w:pPr>
        <w:rPr>
          <w:rFonts w:ascii="Times New Roman" w:hAnsi="Times New Roman" w:cs="Times New Roman"/>
          <w:sz w:val="22"/>
          <w:szCs w:val="28"/>
        </w:rPr>
        <w:sectPr w:rsidR="00002DCB" w:rsidSect="00252D72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14:paraId="7B6B6760" w14:textId="77777777" w:rsidR="00AC50E8" w:rsidRPr="00110E9A" w:rsidRDefault="00AC50E8">
      <w:pPr>
        <w:rPr>
          <w:rFonts w:ascii="Times New Roman" w:hAnsi="Times New Roman" w:cs="Times New Roman"/>
          <w:sz w:val="22"/>
          <w:szCs w:val="28"/>
        </w:rPr>
      </w:pPr>
    </w:p>
    <w:p w14:paraId="426E54EE" w14:textId="2649442F" w:rsidR="00AC50E8" w:rsidRPr="006E3F2A" w:rsidRDefault="002C53C0" w:rsidP="00AC50E8">
      <w:pPr>
        <w:pStyle w:val="NormalWeb"/>
      </w:pPr>
      <w:r>
        <w:rPr>
          <w:noProof/>
        </w:rPr>
        <w:drawing>
          <wp:inline distT="0" distB="0" distL="0" distR="0" wp14:anchorId="2801572A" wp14:editId="48863438">
            <wp:extent cx="4881966" cy="3258987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771" cy="327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09B84" w14:textId="77777777" w:rsidR="006E3F2A" w:rsidRPr="00110E9A" w:rsidRDefault="006E3F2A" w:rsidP="006E3F2A">
      <w:pPr>
        <w:rPr>
          <w:rFonts w:ascii="Times New Roman" w:hAnsi="Times New Roman" w:cs="Times New Roman"/>
          <w:sz w:val="22"/>
          <w:szCs w:val="28"/>
        </w:rPr>
      </w:pPr>
      <w:bookmarkStart w:id="0" w:name="_Hlk212141271"/>
      <w:bookmarkStart w:id="1" w:name="_Hlk212142320"/>
      <w:r w:rsidRPr="00110E9A">
        <w:rPr>
          <w:rFonts w:ascii="Times New Roman" w:hAnsi="Times New Roman" w:cs="Times New Roman"/>
          <w:sz w:val="22"/>
          <w:szCs w:val="28"/>
        </w:rPr>
        <w:t>Supplementary Figure 1.</w:t>
      </w:r>
      <w:bookmarkEnd w:id="0"/>
      <w:r w:rsidRPr="00110E9A">
        <w:rPr>
          <w:rFonts w:ascii="Times New Roman" w:hAnsi="Times New Roman" w:cs="Times New Roman"/>
          <w:sz w:val="22"/>
          <w:szCs w:val="28"/>
        </w:rPr>
        <w:t xml:space="preserve"> Funnel plot evaluating publication bias for major complications</w:t>
      </w:r>
    </w:p>
    <w:bookmarkEnd w:id="1"/>
    <w:p w14:paraId="1EF0D21B" w14:textId="77777777" w:rsidR="00874127" w:rsidRPr="006E3F2A" w:rsidRDefault="00874127">
      <w:pPr>
        <w:rPr>
          <w:rFonts w:ascii="Times New Roman" w:hAnsi="Times New Roman" w:cs="Times New Roman"/>
          <w:sz w:val="22"/>
          <w:szCs w:val="28"/>
        </w:rPr>
      </w:pPr>
    </w:p>
    <w:p w14:paraId="18ECA11C" w14:textId="77777777" w:rsidR="00AC50E8" w:rsidRDefault="00AC50E8">
      <w:pPr>
        <w:rPr>
          <w:rFonts w:ascii="Times New Roman" w:hAnsi="Times New Roman" w:cs="Times New Roman"/>
          <w:sz w:val="22"/>
          <w:szCs w:val="28"/>
        </w:rPr>
      </w:pPr>
    </w:p>
    <w:p w14:paraId="6D85DC67" w14:textId="77777777" w:rsidR="006E3F2A" w:rsidRDefault="006E3F2A">
      <w:pPr>
        <w:rPr>
          <w:rFonts w:ascii="Times New Roman" w:hAnsi="Times New Roman" w:cs="Times New Roman"/>
          <w:sz w:val="22"/>
          <w:szCs w:val="28"/>
        </w:rPr>
      </w:pPr>
    </w:p>
    <w:p w14:paraId="1E4E446A" w14:textId="77777777" w:rsidR="006E3F2A" w:rsidRDefault="006E3F2A">
      <w:pPr>
        <w:rPr>
          <w:rFonts w:ascii="Times New Roman" w:hAnsi="Times New Roman" w:cs="Times New Roman"/>
          <w:sz w:val="22"/>
          <w:szCs w:val="28"/>
        </w:rPr>
      </w:pPr>
    </w:p>
    <w:p w14:paraId="0731027C" w14:textId="77777777" w:rsidR="006E3F2A" w:rsidRDefault="006E3F2A">
      <w:pPr>
        <w:rPr>
          <w:rFonts w:ascii="Times New Roman" w:hAnsi="Times New Roman" w:cs="Times New Roman"/>
          <w:sz w:val="22"/>
          <w:szCs w:val="28"/>
        </w:rPr>
      </w:pPr>
    </w:p>
    <w:p w14:paraId="795B1482" w14:textId="77777777" w:rsidR="002C53C0" w:rsidRDefault="002C53C0" w:rsidP="002C53C0">
      <w:pPr>
        <w:pStyle w:val="NormalWeb"/>
      </w:pPr>
      <w:r>
        <w:rPr>
          <w:noProof/>
        </w:rPr>
        <w:drawing>
          <wp:inline distT="0" distB="0" distL="0" distR="0" wp14:anchorId="362EC6C6" wp14:editId="6DAC8022">
            <wp:extent cx="4840637" cy="3231397"/>
            <wp:effectExtent l="0" t="0" r="0" b="762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839" cy="3244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33025" w14:textId="77777777" w:rsidR="006E3F2A" w:rsidRPr="00D41361" w:rsidRDefault="006E3F2A" w:rsidP="006E3F2A">
      <w:pPr>
        <w:rPr>
          <w:rFonts w:ascii="Times New Roman" w:hAnsi="Times New Roman" w:cs="Times New Roman"/>
          <w:sz w:val="22"/>
          <w:szCs w:val="28"/>
        </w:rPr>
      </w:pPr>
      <w:r w:rsidRPr="00D41361">
        <w:rPr>
          <w:rFonts w:ascii="Times New Roman" w:hAnsi="Times New Roman" w:cs="Times New Roman"/>
          <w:sz w:val="22"/>
          <w:szCs w:val="28"/>
        </w:rPr>
        <w:t>Supplementary Figure 2. Funnel plot evaluating publication bias for fat necrosis</w:t>
      </w:r>
    </w:p>
    <w:p w14:paraId="55D978FB" w14:textId="77777777" w:rsidR="00AC50E8" w:rsidRPr="006A0B99" w:rsidRDefault="00AC50E8">
      <w:pPr>
        <w:rPr>
          <w:rFonts w:ascii="Times New Roman" w:hAnsi="Times New Roman" w:cs="Times New Roman"/>
          <w:sz w:val="22"/>
          <w:szCs w:val="28"/>
        </w:rPr>
      </w:pPr>
    </w:p>
    <w:p w14:paraId="62157D56" w14:textId="77777777" w:rsidR="00D41361" w:rsidRPr="006A0B99" w:rsidRDefault="00D41361">
      <w:pPr>
        <w:rPr>
          <w:rFonts w:ascii="Times New Roman" w:hAnsi="Times New Roman" w:cs="Times New Roman"/>
          <w:sz w:val="22"/>
          <w:szCs w:val="28"/>
        </w:rPr>
      </w:pPr>
    </w:p>
    <w:p w14:paraId="6A0CD4E0" w14:textId="03A08B5F" w:rsidR="00D41361" w:rsidRPr="006A0B99" w:rsidRDefault="006A0B99">
      <w:pPr>
        <w:rPr>
          <w:rFonts w:ascii="Times New Roman" w:hAnsi="Times New Roman" w:cs="Times New Roman"/>
          <w:sz w:val="22"/>
          <w:szCs w:val="28"/>
        </w:rPr>
      </w:pPr>
      <w:r w:rsidRPr="006A0B99">
        <w:rPr>
          <w:rFonts w:ascii="Times New Roman" w:hAnsi="Times New Roman" w:cs="Times New Roman"/>
          <w:noProof/>
          <w:sz w:val="22"/>
          <w:szCs w:val="28"/>
        </w:rPr>
        <w:lastRenderedPageBreak/>
        <w:drawing>
          <wp:inline distT="0" distB="0" distL="0" distR="0" wp14:anchorId="21DF0736" wp14:editId="6698CA04">
            <wp:extent cx="6186805" cy="2145843"/>
            <wp:effectExtent l="0" t="0" r="4445" b="6985"/>
            <wp:docPr id="7040613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5028" cy="2183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A0BA2" w14:textId="77777777" w:rsidR="00D41361" w:rsidRPr="006A0B99" w:rsidRDefault="00D41361">
      <w:pPr>
        <w:rPr>
          <w:rFonts w:ascii="Times New Roman" w:hAnsi="Times New Roman" w:cs="Times New Roman"/>
          <w:sz w:val="22"/>
          <w:szCs w:val="28"/>
        </w:rPr>
      </w:pPr>
    </w:p>
    <w:p w14:paraId="626B249C" w14:textId="77777777" w:rsidR="006A0B99" w:rsidRDefault="00D41361" w:rsidP="00D41361">
      <w:pPr>
        <w:rPr>
          <w:rFonts w:ascii="Times New Roman" w:hAnsi="Times New Roman" w:cs="Times New Roman"/>
          <w:sz w:val="22"/>
          <w:szCs w:val="28"/>
        </w:rPr>
      </w:pPr>
      <w:bookmarkStart w:id="2" w:name="_Hlk212142126"/>
      <w:r w:rsidRPr="006A0B99">
        <w:rPr>
          <w:rFonts w:ascii="Times New Roman" w:hAnsi="Times New Roman" w:cs="Times New Roman"/>
          <w:sz w:val="22"/>
          <w:szCs w:val="28"/>
        </w:rPr>
        <w:t xml:space="preserve">Supplementary Figure </w:t>
      </w:r>
      <w:r w:rsidRPr="006A0B99">
        <w:rPr>
          <w:rFonts w:ascii="Times New Roman" w:hAnsi="Times New Roman" w:cs="Times New Roman"/>
          <w:sz w:val="22"/>
          <w:szCs w:val="28"/>
        </w:rPr>
        <w:t>3</w:t>
      </w:r>
      <w:r w:rsidRPr="006A0B99">
        <w:rPr>
          <w:rFonts w:ascii="Times New Roman" w:hAnsi="Times New Roman" w:cs="Times New Roman"/>
          <w:sz w:val="22"/>
          <w:szCs w:val="28"/>
        </w:rPr>
        <w:t>.</w:t>
      </w:r>
      <w:r w:rsidR="006A0B99" w:rsidRPr="006A0B99">
        <w:rPr>
          <w:rFonts w:ascii="Times New Roman" w:hAnsi="Times New Roman" w:cs="Times New Roman"/>
        </w:rPr>
        <w:t xml:space="preserve"> </w:t>
      </w:r>
      <w:r w:rsidR="006A0B99" w:rsidRPr="006A0B99">
        <w:rPr>
          <w:rFonts w:ascii="Times New Roman" w:hAnsi="Times New Roman" w:cs="Times New Roman"/>
          <w:sz w:val="22"/>
          <w:szCs w:val="28"/>
        </w:rPr>
        <w:t xml:space="preserve">Forest plot illustrating the impact of PMRT on major complications: sensitivity analysis excluding pre-2000 </w:t>
      </w:r>
      <w:proofErr w:type="spellStart"/>
      <w:r w:rsidR="006A0B99" w:rsidRPr="006A0B99">
        <w:rPr>
          <w:rFonts w:ascii="Times New Roman" w:hAnsi="Times New Roman" w:cs="Times New Roman"/>
          <w:sz w:val="22"/>
          <w:szCs w:val="28"/>
        </w:rPr>
        <w:t>cohorts</w:t>
      </w:r>
      <w:proofErr w:type="spellEnd"/>
    </w:p>
    <w:p w14:paraId="141D0351" w14:textId="77777777" w:rsidR="006A0B99" w:rsidRDefault="006A0B99" w:rsidP="00D41361">
      <w:pPr>
        <w:rPr>
          <w:rFonts w:ascii="Times New Roman" w:hAnsi="Times New Roman" w:cs="Times New Roman"/>
          <w:sz w:val="22"/>
          <w:szCs w:val="28"/>
        </w:rPr>
      </w:pPr>
    </w:p>
    <w:p w14:paraId="1D0223C5" w14:textId="436851F5" w:rsidR="00D41361" w:rsidRDefault="00D41361" w:rsidP="00D41361">
      <w:pPr>
        <w:rPr>
          <w:rFonts w:ascii="Times New Roman" w:hAnsi="Times New Roman" w:cs="Times New Roman"/>
          <w:sz w:val="22"/>
          <w:szCs w:val="28"/>
        </w:rPr>
      </w:pPr>
      <w:r w:rsidRPr="006A0B99">
        <w:rPr>
          <w:rFonts w:ascii="Times New Roman" w:hAnsi="Times New Roman" w:cs="Times New Roman"/>
          <w:sz w:val="22"/>
          <w:szCs w:val="28"/>
        </w:rPr>
        <w:t>PMRT: postmastectomy radiation therapy; IV: inverse-variance</w:t>
      </w:r>
    </w:p>
    <w:bookmarkEnd w:id="2"/>
    <w:p w14:paraId="163C857D" w14:textId="77777777" w:rsidR="006A0B99" w:rsidRDefault="006A0B99" w:rsidP="00D41361">
      <w:pPr>
        <w:rPr>
          <w:rFonts w:ascii="Times New Roman" w:hAnsi="Times New Roman" w:cs="Times New Roman"/>
          <w:sz w:val="22"/>
          <w:szCs w:val="28"/>
        </w:rPr>
      </w:pPr>
    </w:p>
    <w:p w14:paraId="00FEDDFC" w14:textId="77777777" w:rsidR="006A0B99" w:rsidRDefault="006A0B99" w:rsidP="00D41361">
      <w:pPr>
        <w:rPr>
          <w:rFonts w:ascii="Times New Roman" w:hAnsi="Times New Roman" w:cs="Times New Roman"/>
          <w:sz w:val="22"/>
          <w:szCs w:val="28"/>
        </w:rPr>
      </w:pPr>
    </w:p>
    <w:p w14:paraId="4B0A1D9E" w14:textId="77777777" w:rsidR="006A0B99" w:rsidRDefault="006A0B99" w:rsidP="00D41361">
      <w:pPr>
        <w:rPr>
          <w:rFonts w:ascii="Times New Roman" w:hAnsi="Times New Roman" w:cs="Times New Roman"/>
          <w:sz w:val="22"/>
          <w:szCs w:val="28"/>
        </w:rPr>
      </w:pPr>
    </w:p>
    <w:p w14:paraId="5B047D0F" w14:textId="77777777" w:rsidR="006A0B99" w:rsidRDefault="006A0B99" w:rsidP="00D41361">
      <w:pPr>
        <w:rPr>
          <w:rFonts w:ascii="Times New Roman" w:hAnsi="Times New Roman" w:cs="Times New Roman"/>
          <w:sz w:val="22"/>
          <w:szCs w:val="28"/>
        </w:rPr>
      </w:pPr>
    </w:p>
    <w:p w14:paraId="38BFAF8B" w14:textId="77777777" w:rsidR="006A0B99" w:rsidRDefault="006A0B99" w:rsidP="00D41361">
      <w:pPr>
        <w:rPr>
          <w:rFonts w:ascii="Times New Roman" w:hAnsi="Times New Roman" w:cs="Times New Roman" w:hint="eastAsia"/>
          <w:sz w:val="22"/>
          <w:szCs w:val="28"/>
        </w:rPr>
      </w:pPr>
    </w:p>
    <w:p w14:paraId="66C1FCB8" w14:textId="77777777" w:rsidR="006A0B99" w:rsidRDefault="006A0B99" w:rsidP="00D41361">
      <w:pPr>
        <w:rPr>
          <w:rFonts w:ascii="Times New Roman" w:hAnsi="Times New Roman" w:cs="Times New Roman"/>
          <w:sz w:val="22"/>
          <w:szCs w:val="28"/>
        </w:rPr>
      </w:pPr>
    </w:p>
    <w:p w14:paraId="67FBC0E6" w14:textId="1016900D" w:rsidR="006A0B99" w:rsidRDefault="006A0B99" w:rsidP="00D41361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noProof/>
          <w:sz w:val="22"/>
          <w:szCs w:val="28"/>
        </w:rPr>
        <w:drawing>
          <wp:inline distT="0" distB="0" distL="0" distR="0" wp14:anchorId="61DAF425" wp14:editId="0FF5DFD6">
            <wp:extent cx="6184373" cy="1986101"/>
            <wp:effectExtent l="0" t="0" r="6985" b="0"/>
            <wp:docPr id="1335630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923" cy="2022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C870A" w14:textId="77777777" w:rsidR="006A0B99" w:rsidRDefault="006A0B99" w:rsidP="00D41361">
      <w:pPr>
        <w:rPr>
          <w:rFonts w:ascii="Times New Roman" w:hAnsi="Times New Roman" w:cs="Times New Roman"/>
          <w:sz w:val="22"/>
          <w:szCs w:val="28"/>
        </w:rPr>
      </w:pPr>
    </w:p>
    <w:p w14:paraId="0072D3B4" w14:textId="29CCBB1A" w:rsidR="006A0B99" w:rsidRP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  <w:r w:rsidRPr="006A0B99">
        <w:rPr>
          <w:rFonts w:ascii="Times New Roman" w:hAnsi="Times New Roman" w:cs="Times New Roman"/>
          <w:sz w:val="22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sz w:val="22"/>
          <w:szCs w:val="28"/>
        </w:rPr>
        <w:t>4</w:t>
      </w:r>
      <w:r w:rsidRPr="006A0B99">
        <w:rPr>
          <w:rFonts w:ascii="Times New Roman" w:hAnsi="Times New Roman" w:cs="Times New Roman"/>
          <w:sz w:val="22"/>
          <w:szCs w:val="28"/>
        </w:rPr>
        <w:t xml:space="preserve">. Forest plot illustrating the impact of PMRT on </w:t>
      </w:r>
      <w:r>
        <w:rPr>
          <w:rFonts w:ascii="Times New Roman" w:hAnsi="Times New Roman" w:cs="Times New Roman" w:hint="eastAsia"/>
          <w:sz w:val="22"/>
          <w:szCs w:val="28"/>
        </w:rPr>
        <w:t>fat necrosis</w:t>
      </w:r>
      <w:r w:rsidRPr="006A0B99">
        <w:rPr>
          <w:rFonts w:ascii="Times New Roman" w:hAnsi="Times New Roman" w:cs="Times New Roman"/>
          <w:sz w:val="22"/>
          <w:szCs w:val="28"/>
        </w:rPr>
        <w:t>: sensitivity analysis excluding pre-2000 cohorts</w:t>
      </w:r>
    </w:p>
    <w:p w14:paraId="50304900" w14:textId="77777777" w:rsidR="006A0B99" w:rsidRP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2628C606" w14:textId="676D7012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  <w:r w:rsidRPr="006A0B99">
        <w:rPr>
          <w:rFonts w:ascii="Times New Roman" w:hAnsi="Times New Roman" w:cs="Times New Roman"/>
          <w:sz w:val="22"/>
          <w:szCs w:val="28"/>
        </w:rPr>
        <w:t>PMRT: postmastectomy radiation therapy; IV: inverse-variance</w:t>
      </w:r>
    </w:p>
    <w:p w14:paraId="6AB29FB7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3E6F0A88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5B981EC1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4939C9E7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28FACBF0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0413F42B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42EA1A69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76DE69C9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3F231498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22F37C1E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38D47423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25365F92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56FD234B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672EAFAB" w14:textId="6D9259C3" w:rsidR="006A0B99" w:rsidRPr="009465F4" w:rsidRDefault="009465F4" w:rsidP="009465F4">
      <w:pPr>
        <w:pStyle w:val="NormalWeb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7283BB0" wp14:editId="396EC1A3">
            <wp:extent cx="4800600" cy="3200400"/>
            <wp:effectExtent l="0" t="0" r="0" b="0"/>
            <wp:docPr id="823082778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082778" name="Picture 1" descr="A graph of a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548" cy="3201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B22C1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  <w:r w:rsidRPr="00110E9A">
        <w:rPr>
          <w:rFonts w:ascii="Times New Roman" w:hAnsi="Times New Roman" w:cs="Times New Roman"/>
          <w:sz w:val="22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sz w:val="22"/>
          <w:szCs w:val="28"/>
        </w:rPr>
        <w:t>5</w:t>
      </w:r>
      <w:r w:rsidRPr="00110E9A">
        <w:rPr>
          <w:rFonts w:ascii="Times New Roman" w:hAnsi="Times New Roman" w:cs="Times New Roman"/>
          <w:sz w:val="22"/>
          <w:szCs w:val="28"/>
        </w:rPr>
        <w:t>. Funnel plot evaluating publication bias for major complications</w:t>
      </w:r>
      <w:r w:rsidRPr="006A0B99">
        <w:rPr>
          <w:rFonts w:ascii="Times New Roman" w:hAnsi="Times New Roman" w:cs="Times New Roman"/>
          <w:sz w:val="22"/>
          <w:szCs w:val="28"/>
        </w:rPr>
        <w:t>: sensitivity analysis excluding pre-2000 cohorts</w:t>
      </w:r>
    </w:p>
    <w:p w14:paraId="52502987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3290F5F9" w14:textId="77777777" w:rsidR="006A0B99" w:rsidRDefault="006A0B99" w:rsidP="006A0B99">
      <w:pPr>
        <w:rPr>
          <w:rFonts w:ascii="Times New Roman" w:hAnsi="Times New Roman" w:cs="Times New Roman" w:hint="eastAsia"/>
          <w:sz w:val="22"/>
          <w:szCs w:val="28"/>
        </w:rPr>
      </w:pPr>
    </w:p>
    <w:p w14:paraId="49EE7EA3" w14:textId="77777777" w:rsidR="009465F4" w:rsidRDefault="009465F4" w:rsidP="006A0B99">
      <w:pPr>
        <w:rPr>
          <w:rFonts w:ascii="Times New Roman" w:hAnsi="Times New Roman" w:cs="Times New Roman"/>
          <w:sz w:val="22"/>
          <w:szCs w:val="28"/>
        </w:rPr>
      </w:pPr>
    </w:p>
    <w:p w14:paraId="237E6BD6" w14:textId="77777777" w:rsidR="009465F4" w:rsidRPr="009465F4" w:rsidRDefault="009465F4" w:rsidP="006A0B99">
      <w:pPr>
        <w:rPr>
          <w:rFonts w:ascii="Times New Roman" w:hAnsi="Times New Roman" w:cs="Times New Roman" w:hint="eastAsia"/>
          <w:sz w:val="22"/>
          <w:szCs w:val="28"/>
        </w:rPr>
      </w:pPr>
    </w:p>
    <w:p w14:paraId="72C30E54" w14:textId="77777777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5E6349F3" w14:textId="0D6FEC15" w:rsidR="006A0B99" w:rsidRPr="009465F4" w:rsidRDefault="009465F4" w:rsidP="009465F4">
      <w:pPr>
        <w:pStyle w:val="NormalWeb"/>
        <w:rPr>
          <w:rFonts w:hint="eastAsia"/>
        </w:rPr>
      </w:pPr>
      <w:r>
        <w:rPr>
          <w:noProof/>
        </w:rPr>
        <w:drawing>
          <wp:inline distT="0" distB="0" distL="0" distR="0" wp14:anchorId="28BB3C8C" wp14:editId="5228EA33">
            <wp:extent cx="4800600" cy="3200400"/>
            <wp:effectExtent l="0" t="0" r="0" b="0"/>
            <wp:docPr id="4" name="Picture 3" descr="A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dot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469" cy="3204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6EABC" w14:textId="156F32A8" w:rsid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  <w:r w:rsidRPr="00110E9A">
        <w:rPr>
          <w:rFonts w:ascii="Times New Roman" w:hAnsi="Times New Roman" w:cs="Times New Roman"/>
          <w:sz w:val="22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sz w:val="22"/>
          <w:szCs w:val="28"/>
        </w:rPr>
        <w:t>6</w:t>
      </w:r>
      <w:r w:rsidRPr="00110E9A">
        <w:rPr>
          <w:rFonts w:ascii="Times New Roman" w:hAnsi="Times New Roman" w:cs="Times New Roman"/>
          <w:sz w:val="22"/>
          <w:szCs w:val="28"/>
        </w:rPr>
        <w:t xml:space="preserve">. Funnel plot evaluating publication bias for </w:t>
      </w:r>
      <w:r w:rsidR="009465F4">
        <w:rPr>
          <w:rFonts w:ascii="Times New Roman" w:hAnsi="Times New Roman" w:cs="Times New Roman" w:hint="eastAsia"/>
          <w:sz w:val="22"/>
          <w:szCs w:val="28"/>
        </w:rPr>
        <w:t>fat necrosis</w:t>
      </w:r>
      <w:r w:rsidRPr="006A0B99">
        <w:rPr>
          <w:rFonts w:ascii="Times New Roman" w:hAnsi="Times New Roman" w:cs="Times New Roman"/>
          <w:sz w:val="22"/>
          <w:szCs w:val="28"/>
        </w:rPr>
        <w:t>: sensitivity analysis excluding pre-2000 cohorts</w:t>
      </w:r>
    </w:p>
    <w:p w14:paraId="2E6F1879" w14:textId="77777777" w:rsidR="006A0B99" w:rsidRP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6F9516CE" w14:textId="77777777" w:rsidR="006A0B99" w:rsidRPr="006A0B99" w:rsidRDefault="006A0B99" w:rsidP="006A0B99">
      <w:pPr>
        <w:rPr>
          <w:rFonts w:ascii="Times New Roman" w:hAnsi="Times New Roman" w:cs="Times New Roman" w:hint="eastAsia"/>
          <w:sz w:val="22"/>
          <w:szCs w:val="28"/>
        </w:rPr>
      </w:pPr>
    </w:p>
    <w:p w14:paraId="337765E1" w14:textId="07A144D2" w:rsidR="006A0B99" w:rsidRPr="006A0B99" w:rsidRDefault="006A0B99" w:rsidP="006A0B99">
      <w:pPr>
        <w:rPr>
          <w:rFonts w:ascii="Times New Roman" w:hAnsi="Times New Roman" w:cs="Times New Roman"/>
          <w:sz w:val="22"/>
          <w:szCs w:val="28"/>
        </w:rPr>
      </w:pPr>
    </w:p>
    <w:p w14:paraId="3E295AEE" w14:textId="77777777" w:rsidR="006A0B99" w:rsidRPr="006A0B99" w:rsidRDefault="006A0B99" w:rsidP="006A0B99">
      <w:pPr>
        <w:rPr>
          <w:rFonts w:ascii="Times New Roman" w:hAnsi="Times New Roman" w:cs="Times New Roman" w:hint="eastAsia"/>
          <w:sz w:val="22"/>
          <w:szCs w:val="28"/>
        </w:rPr>
      </w:pPr>
    </w:p>
    <w:sectPr w:rsidR="006A0B99" w:rsidRPr="006A0B99" w:rsidSect="005F00F1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03814" w14:textId="77777777" w:rsidR="00B9526A" w:rsidRDefault="00B9526A" w:rsidP="00A15B7E">
      <w:r>
        <w:separator/>
      </w:r>
    </w:p>
  </w:endnote>
  <w:endnote w:type="continuationSeparator" w:id="0">
    <w:p w14:paraId="3906D5EF" w14:textId="77777777" w:rsidR="00B9526A" w:rsidRDefault="00B9526A" w:rsidP="00A15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Medium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55E220" w14:textId="77777777" w:rsidR="00B9526A" w:rsidRDefault="00B9526A" w:rsidP="00A15B7E">
      <w:r>
        <w:separator/>
      </w:r>
    </w:p>
  </w:footnote>
  <w:footnote w:type="continuationSeparator" w:id="0">
    <w:p w14:paraId="3E9CD6FB" w14:textId="77777777" w:rsidR="00B9526A" w:rsidRDefault="00B9526A" w:rsidP="00A15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127"/>
    <w:rsid w:val="00000C64"/>
    <w:rsid w:val="000011F3"/>
    <w:rsid w:val="00001665"/>
    <w:rsid w:val="00002DCB"/>
    <w:rsid w:val="000054FC"/>
    <w:rsid w:val="0001230B"/>
    <w:rsid w:val="000125B6"/>
    <w:rsid w:val="000214D9"/>
    <w:rsid w:val="00021C5D"/>
    <w:rsid w:val="00022334"/>
    <w:rsid w:val="000224E2"/>
    <w:rsid w:val="00023743"/>
    <w:rsid w:val="00035ED9"/>
    <w:rsid w:val="000415BF"/>
    <w:rsid w:val="0004206A"/>
    <w:rsid w:val="00042CB8"/>
    <w:rsid w:val="00044DFE"/>
    <w:rsid w:val="00047D28"/>
    <w:rsid w:val="000533F6"/>
    <w:rsid w:val="0005637F"/>
    <w:rsid w:val="000567CC"/>
    <w:rsid w:val="0007011C"/>
    <w:rsid w:val="00070F23"/>
    <w:rsid w:val="0007518A"/>
    <w:rsid w:val="00083E48"/>
    <w:rsid w:val="00084383"/>
    <w:rsid w:val="000843D4"/>
    <w:rsid w:val="0008734F"/>
    <w:rsid w:val="00087B27"/>
    <w:rsid w:val="00094CC2"/>
    <w:rsid w:val="00097CB4"/>
    <w:rsid w:val="000A033C"/>
    <w:rsid w:val="000A0A3D"/>
    <w:rsid w:val="000A3772"/>
    <w:rsid w:val="000A7EA2"/>
    <w:rsid w:val="000B1700"/>
    <w:rsid w:val="000B4FAD"/>
    <w:rsid w:val="000B6B12"/>
    <w:rsid w:val="000B6BAC"/>
    <w:rsid w:val="000C1870"/>
    <w:rsid w:val="000C1A65"/>
    <w:rsid w:val="000C3480"/>
    <w:rsid w:val="000C4D20"/>
    <w:rsid w:val="000C73E3"/>
    <w:rsid w:val="000D532D"/>
    <w:rsid w:val="000D5465"/>
    <w:rsid w:val="000D7549"/>
    <w:rsid w:val="000E3F44"/>
    <w:rsid w:val="000E4898"/>
    <w:rsid w:val="000E57F0"/>
    <w:rsid w:val="000E6CA7"/>
    <w:rsid w:val="000E7659"/>
    <w:rsid w:val="00100126"/>
    <w:rsid w:val="00101AD3"/>
    <w:rsid w:val="00104D15"/>
    <w:rsid w:val="00106BF4"/>
    <w:rsid w:val="00110E9A"/>
    <w:rsid w:val="00111AE4"/>
    <w:rsid w:val="00121EE7"/>
    <w:rsid w:val="00123216"/>
    <w:rsid w:val="00124661"/>
    <w:rsid w:val="001339CE"/>
    <w:rsid w:val="00133FA7"/>
    <w:rsid w:val="00135B3C"/>
    <w:rsid w:val="001362B9"/>
    <w:rsid w:val="00137407"/>
    <w:rsid w:val="001429D9"/>
    <w:rsid w:val="00143A5A"/>
    <w:rsid w:val="00144727"/>
    <w:rsid w:val="00146B9F"/>
    <w:rsid w:val="00160A7A"/>
    <w:rsid w:val="00161092"/>
    <w:rsid w:val="00161203"/>
    <w:rsid w:val="0016133D"/>
    <w:rsid w:val="001615B0"/>
    <w:rsid w:val="00162844"/>
    <w:rsid w:val="00167D54"/>
    <w:rsid w:val="001726C6"/>
    <w:rsid w:val="001815A0"/>
    <w:rsid w:val="00184C56"/>
    <w:rsid w:val="0018798D"/>
    <w:rsid w:val="00187ED8"/>
    <w:rsid w:val="001949BA"/>
    <w:rsid w:val="00195CC8"/>
    <w:rsid w:val="0019765C"/>
    <w:rsid w:val="001A4680"/>
    <w:rsid w:val="001A4ABC"/>
    <w:rsid w:val="001B0E94"/>
    <w:rsid w:val="001B2A39"/>
    <w:rsid w:val="001B590A"/>
    <w:rsid w:val="001C1FBE"/>
    <w:rsid w:val="001C3986"/>
    <w:rsid w:val="001C582C"/>
    <w:rsid w:val="001D3254"/>
    <w:rsid w:val="001D7452"/>
    <w:rsid w:val="001E2CA2"/>
    <w:rsid w:val="001E63EF"/>
    <w:rsid w:val="001F1D55"/>
    <w:rsid w:val="001F4AFE"/>
    <w:rsid w:val="001F69C3"/>
    <w:rsid w:val="00202739"/>
    <w:rsid w:val="00205E49"/>
    <w:rsid w:val="00207CA4"/>
    <w:rsid w:val="00207FD8"/>
    <w:rsid w:val="00212AAB"/>
    <w:rsid w:val="0021343C"/>
    <w:rsid w:val="0021353E"/>
    <w:rsid w:val="00230572"/>
    <w:rsid w:val="00234382"/>
    <w:rsid w:val="0023745C"/>
    <w:rsid w:val="0024068F"/>
    <w:rsid w:val="00241268"/>
    <w:rsid w:val="00246928"/>
    <w:rsid w:val="00252D72"/>
    <w:rsid w:val="00254F85"/>
    <w:rsid w:val="00256CF6"/>
    <w:rsid w:val="00267EEF"/>
    <w:rsid w:val="002745A4"/>
    <w:rsid w:val="00274BFA"/>
    <w:rsid w:val="0028079D"/>
    <w:rsid w:val="00283768"/>
    <w:rsid w:val="00287B09"/>
    <w:rsid w:val="00293E19"/>
    <w:rsid w:val="00297DDE"/>
    <w:rsid w:val="002A11E0"/>
    <w:rsid w:val="002A3DE9"/>
    <w:rsid w:val="002A5515"/>
    <w:rsid w:val="002A7629"/>
    <w:rsid w:val="002B3871"/>
    <w:rsid w:val="002B5E78"/>
    <w:rsid w:val="002C4592"/>
    <w:rsid w:val="002C53C0"/>
    <w:rsid w:val="002C66E1"/>
    <w:rsid w:val="002C7C26"/>
    <w:rsid w:val="002D0437"/>
    <w:rsid w:val="002D0522"/>
    <w:rsid w:val="002D0724"/>
    <w:rsid w:val="002D07F9"/>
    <w:rsid w:val="002D2050"/>
    <w:rsid w:val="002D5FA2"/>
    <w:rsid w:val="002E0125"/>
    <w:rsid w:val="002E55FB"/>
    <w:rsid w:val="002F4AFE"/>
    <w:rsid w:val="003022CD"/>
    <w:rsid w:val="003040C7"/>
    <w:rsid w:val="00305491"/>
    <w:rsid w:val="0031059E"/>
    <w:rsid w:val="00310EAD"/>
    <w:rsid w:val="00316799"/>
    <w:rsid w:val="003212BB"/>
    <w:rsid w:val="00321DDE"/>
    <w:rsid w:val="0033086E"/>
    <w:rsid w:val="00335174"/>
    <w:rsid w:val="00340D70"/>
    <w:rsid w:val="00344DC4"/>
    <w:rsid w:val="00345350"/>
    <w:rsid w:val="0034556A"/>
    <w:rsid w:val="00346110"/>
    <w:rsid w:val="0034725B"/>
    <w:rsid w:val="00351B46"/>
    <w:rsid w:val="00353287"/>
    <w:rsid w:val="00356F61"/>
    <w:rsid w:val="003613E5"/>
    <w:rsid w:val="003614A4"/>
    <w:rsid w:val="00363755"/>
    <w:rsid w:val="003644E8"/>
    <w:rsid w:val="00364D67"/>
    <w:rsid w:val="00366B14"/>
    <w:rsid w:val="00371263"/>
    <w:rsid w:val="00373FF4"/>
    <w:rsid w:val="00374018"/>
    <w:rsid w:val="00377375"/>
    <w:rsid w:val="00382DBF"/>
    <w:rsid w:val="00386B01"/>
    <w:rsid w:val="00386DFF"/>
    <w:rsid w:val="003870A3"/>
    <w:rsid w:val="00390882"/>
    <w:rsid w:val="00390F0A"/>
    <w:rsid w:val="00391074"/>
    <w:rsid w:val="003915FE"/>
    <w:rsid w:val="00392DBD"/>
    <w:rsid w:val="0039389C"/>
    <w:rsid w:val="00395872"/>
    <w:rsid w:val="0039747F"/>
    <w:rsid w:val="003A4C06"/>
    <w:rsid w:val="003B43DA"/>
    <w:rsid w:val="003B5322"/>
    <w:rsid w:val="003B6182"/>
    <w:rsid w:val="003B6313"/>
    <w:rsid w:val="003B6855"/>
    <w:rsid w:val="003B7D60"/>
    <w:rsid w:val="003C46CB"/>
    <w:rsid w:val="003C5FC4"/>
    <w:rsid w:val="003C7A22"/>
    <w:rsid w:val="003D79D2"/>
    <w:rsid w:val="003E1F57"/>
    <w:rsid w:val="003E6676"/>
    <w:rsid w:val="00405ED4"/>
    <w:rsid w:val="004102A4"/>
    <w:rsid w:val="00411489"/>
    <w:rsid w:val="004114F7"/>
    <w:rsid w:val="00412E4B"/>
    <w:rsid w:val="0042291A"/>
    <w:rsid w:val="004229FD"/>
    <w:rsid w:val="00425746"/>
    <w:rsid w:val="00430035"/>
    <w:rsid w:val="00432649"/>
    <w:rsid w:val="0043346B"/>
    <w:rsid w:val="004344C3"/>
    <w:rsid w:val="00447A43"/>
    <w:rsid w:val="00455376"/>
    <w:rsid w:val="00455D04"/>
    <w:rsid w:val="00457726"/>
    <w:rsid w:val="004604D3"/>
    <w:rsid w:val="00464B3B"/>
    <w:rsid w:val="004809CC"/>
    <w:rsid w:val="00481081"/>
    <w:rsid w:val="00481262"/>
    <w:rsid w:val="004817C9"/>
    <w:rsid w:val="00481F55"/>
    <w:rsid w:val="00482F62"/>
    <w:rsid w:val="00483B1C"/>
    <w:rsid w:val="0048782A"/>
    <w:rsid w:val="004878C1"/>
    <w:rsid w:val="0049389C"/>
    <w:rsid w:val="004A3FD2"/>
    <w:rsid w:val="004A5102"/>
    <w:rsid w:val="004B1BEF"/>
    <w:rsid w:val="004B37E9"/>
    <w:rsid w:val="004B47AD"/>
    <w:rsid w:val="004B5C6D"/>
    <w:rsid w:val="004C2B60"/>
    <w:rsid w:val="004C2E6C"/>
    <w:rsid w:val="004D7B29"/>
    <w:rsid w:val="004E0881"/>
    <w:rsid w:val="004E3E64"/>
    <w:rsid w:val="004E4E4A"/>
    <w:rsid w:val="004F1937"/>
    <w:rsid w:val="004F55F7"/>
    <w:rsid w:val="004F5EEF"/>
    <w:rsid w:val="004F6C18"/>
    <w:rsid w:val="0050230D"/>
    <w:rsid w:val="00507DF6"/>
    <w:rsid w:val="00512A07"/>
    <w:rsid w:val="005203C6"/>
    <w:rsid w:val="00521965"/>
    <w:rsid w:val="00521B41"/>
    <w:rsid w:val="00523C3E"/>
    <w:rsid w:val="00537461"/>
    <w:rsid w:val="0054671B"/>
    <w:rsid w:val="00547A7E"/>
    <w:rsid w:val="0055041A"/>
    <w:rsid w:val="00550C8F"/>
    <w:rsid w:val="0055178B"/>
    <w:rsid w:val="005547BD"/>
    <w:rsid w:val="0055687A"/>
    <w:rsid w:val="00557C0E"/>
    <w:rsid w:val="00565A60"/>
    <w:rsid w:val="0056758E"/>
    <w:rsid w:val="0057039E"/>
    <w:rsid w:val="00575D51"/>
    <w:rsid w:val="00581B9B"/>
    <w:rsid w:val="005832B0"/>
    <w:rsid w:val="00590093"/>
    <w:rsid w:val="00595230"/>
    <w:rsid w:val="00597394"/>
    <w:rsid w:val="005A491C"/>
    <w:rsid w:val="005A7D50"/>
    <w:rsid w:val="005B0C33"/>
    <w:rsid w:val="005B47F2"/>
    <w:rsid w:val="005B51A9"/>
    <w:rsid w:val="005C1178"/>
    <w:rsid w:val="005C47BB"/>
    <w:rsid w:val="005D16A3"/>
    <w:rsid w:val="005D28E8"/>
    <w:rsid w:val="005D33E9"/>
    <w:rsid w:val="005E7AEA"/>
    <w:rsid w:val="005F00F1"/>
    <w:rsid w:val="005F03D9"/>
    <w:rsid w:val="005F256E"/>
    <w:rsid w:val="005F6F16"/>
    <w:rsid w:val="006013DF"/>
    <w:rsid w:val="0060356D"/>
    <w:rsid w:val="006066A3"/>
    <w:rsid w:val="00607709"/>
    <w:rsid w:val="00611A48"/>
    <w:rsid w:val="0061307F"/>
    <w:rsid w:val="00614699"/>
    <w:rsid w:val="0063016D"/>
    <w:rsid w:val="00635A0B"/>
    <w:rsid w:val="00637886"/>
    <w:rsid w:val="00640AAE"/>
    <w:rsid w:val="00643B30"/>
    <w:rsid w:val="00651B0F"/>
    <w:rsid w:val="00651D8B"/>
    <w:rsid w:val="006540CF"/>
    <w:rsid w:val="00656E91"/>
    <w:rsid w:val="0066174D"/>
    <w:rsid w:val="00661833"/>
    <w:rsid w:val="00663F88"/>
    <w:rsid w:val="00670D5A"/>
    <w:rsid w:val="0067239C"/>
    <w:rsid w:val="0067499B"/>
    <w:rsid w:val="00680AD7"/>
    <w:rsid w:val="00685009"/>
    <w:rsid w:val="00691A6E"/>
    <w:rsid w:val="00694BA5"/>
    <w:rsid w:val="00695328"/>
    <w:rsid w:val="006A0B99"/>
    <w:rsid w:val="006A1CDB"/>
    <w:rsid w:val="006A4B0E"/>
    <w:rsid w:val="006A62A7"/>
    <w:rsid w:val="006B06B3"/>
    <w:rsid w:val="006B5E1B"/>
    <w:rsid w:val="006B7905"/>
    <w:rsid w:val="006C0CFF"/>
    <w:rsid w:val="006C1A5B"/>
    <w:rsid w:val="006C60EC"/>
    <w:rsid w:val="006C6435"/>
    <w:rsid w:val="006D1B98"/>
    <w:rsid w:val="006D406C"/>
    <w:rsid w:val="006D61FE"/>
    <w:rsid w:val="006E0F48"/>
    <w:rsid w:val="006E3F2A"/>
    <w:rsid w:val="006E4B15"/>
    <w:rsid w:val="006F0928"/>
    <w:rsid w:val="00701283"/>
    <w:rsid w:val="00703096"/>
    <w:rsid w:val="007054FF"/>
    <w:rsid w:val="007120DD"/>
    <w:rsid w:val="00716A85"/>
    <w:rsid w:val="00722B1F"/>
    <w:rsid w:val="00731384"/>
    <w:rsid w:val="00732221"/>
    <w:rsid w:val="00732A6E"/>
    <w:rsid w:val="00736B1D"/>
    <w:rsid w:val="007373EC"/>
    <w:rsid w:val="00741174"/>
    <w:rsid w:val="007413E6"/>
    <w:rsid w:val="00741AB1"/>
    <w:rsid w:val="00742AD5"/>
    <w:rsid w:val="00744ADE"/>
    <w:rsid w:val="00750129"/>
    <w:rsid w:val="00761287"/>
    <w:rsid w:val="0076163C"/>
    <w:rsid w:val="007661A8"/>
    <w:rsid w:val="007716EB"/>
    <w:rsid w:val="00773576"/>
    <w:rsid w:val="00773D42"/>
    <w:rsid w:val="00774619"/>
    <w:rsid w:val="00775267"/>
    <w:rsid w:val="007770EE"/>
    <w:rsid w:val="00777774"/>
    <w:rsid w:val="007804C0"/>
    <w:rsid w:val="007821F2"/>
    <w:rsid w:val="00782E24"/>
    <w:rsid w:val="0078335E"/>
    <w:rsid w:val="00783D5B"/>
    <w:rsid w:val="00785B6E"/>
    <w:rsid w:val="00792005"/>
    <w:rsid w:val="00793B79"/>
    <w:rsid w:val="00794A1A"/>
    <w:rsid w:val="007B20D1"/>
    <w:rsid w:val="007C2743"/>
    <w:rsid w:val="007C4BCB"/>
    <w:rsid w:val="007D10C0"/>
    <w:rsid w:val="007D61CE"/>
    <w:rsid w:val="007D7DAC"/>
    <w:rsid w:val="007F1B9A"/>
    <w:rsid w:val="007F48DA"/>
    <w:rsid w:val="007F721E"/>
    <w:rsid w:val="00812713"/>
    <w:rsid w:val="00812D12"/>
    <w:rsid w:val="0082402C"/>
    <w:rsid w:val="00830EC5"/>
    <w:rsid w:val="008340C8"/>
    <w:rsid w:val="00834631"/>
    <w:rsid w:val="008367FF"/>
    <w:rsid w:val="0083743B"/>
    <w:rsid w:val="00841F8A"/>
    <w:rsid w:val="008467B6"/>
    <w:rsid w:val="0086696A"/>
    <w:rsid w:val="00874127"/>
    <w:rsid w:val="008858E8"/>
    <w:rsid w:val="008878B7"/>
    <w:rsid w:val="00890CBD"/>
    <w:rsid w:val="00897AC7"/>
    <w:rsid w:val="00897F1E"/>
    <w:rsid w:val="008A2470"/>
    <w:rsid w:val="008A3CDE"/>
    <w:rsid w:val="008B77C6"/>
    <w:rsid w:val="008C096A"/>
    <w:rsid w:val="008C165A"/>
    <w:rsid w:val="008C1A57"/>
    <w:rsid w:val="008C449B"/>
    <w:rsid w:val="008C5B92"/>
    <w:rsid w:val="008C7A3C"/>
    <w:rsid w:val="008C7CEB"/>
    <w:rsid w:val="008D1AC9"/>
    <w:rsid w:val="008D3718"/>
    <w:rsid w:val="008E5411"/>
    <w:rsid w:val="008F27CF"/>
    <w:rsid w:val="008F2CB4"/>
    <w:rsid w:val="008F5F68"/>
    <w:rsid w:val="008F68E0"/>
    <w:rsid w:val="00905A14"/>
    <w:rsid w:val="0091082F"/>
    <w:rsid w:val="00911E07"/>
    <w:rsid w:val="00912144"/>
    <w:rsid w:val="00912895"/>
    <w:rsid w:val="009178F9"/>
    <w:rsid w:val="00920A49"/>
    <w:rsid w:val="00921C38"/>
    <w:rsid w:val="00923CA6"/>
    <w:rsid w:val="00923F9C"/>
    <w:rsid w:val="00924209"/>
    <w:rsid w:val="00927B6D"/>
    <w:rsid w:val="00927C96"/>
    <w:rsid w:val="009327DF"/>
    <w:rsid w:val="009356B9"/>
    <w:rsid w:val="00940A13"/>
    <w:rsid w:val="00940F00"/>
    <w:rsid w:val="00942B01"/>
    <w:rsid w:val="00942B57"/>
    <w:rsid w:val="00944FB6"/>
    <w:rsid w:val="009465F4"/>
    <w:rsid w:val="00946E01"/>
    <w:rsid w:val="0095141D"/>
    <w:rsid w:val="00952C2C"/>
    <w:rsid w:val="0095668E"/>
    <w:rsid w:val="00956FB3"/>
    <w:rsid w:val="00960409"/>
    <w:rsid w:val="00964C99"/>
    <w:rsid w:val="009659E9"/>
    <w:rsid w:val="00970776"/>
    <w:rsid w:val="00994366"/>
    <w:rsid w:val="00997067"/>
    <w:rsid w:val="009A31C0"/>
    <w:rsid w:val="009A6C90"/>
    <w:rsid w:val="009C57DF"/>
    <w:rsid w:val="009C660A"/>
    <w:rsid w:val="009D6646"/>
    <w:rsid w:val="009E1BD7"/>
    <w:rsid w:val="009E25DF"/>
    <w:rsid w:val="009E72BE"/>
    <w:rsid w:val="009F052A"/>
    <w:rsid w:val="009F2AB6"/>
    <w:rsid w:val="009F679C"/>
    <w:rsid w:val="00A01E2F"/>
    <w:rsid w:val="00A146EB"/>
    <w:rsid w:val="00A15B7E"/>
    <w:rsid w:val="00A16B7B"/>
    <w:rsid w:val="00A21FD1"/>
    <w:rsid w:val="00A23701"/>
    <w:rsid w:val="00A33798"/>
    <w:rsid w:val="00A33BD9"/>
    <w:rsid w:val="00A36D8C"/>
    <w:rsid w:val="00A376EA"/>
    <w:rsid w:val="00A404E6"/>
    <w:rsid w:val="00A432FC"/>
    <w:rsid w:val="00A501CB"/>
    <w:rsid w:val="00A57591"/>
    <w:rsid w:val="00A57B52"/>
    <w:rsid w:val="00A631FA"/>
    <w:rsid w:val="00A7030C"/>
    <w:rsid w:val="00A7050D"/>
    <w:rsid w:val="00A86E04"/>
    <w:rsid w:val="00A87A20"/>
    <w:rsid w:val="00A91CE2"/>
    <w:rsid w:val="00A92976"/>
    <w:rsid w:val="00A938FA"/>
    <w:rsid w:val="00A964B6"/>
    <w:rsid w:val="00AA2E1D"/>
    <w:rsid w:val="00AA3081"/>
    <w:rsid w:val="00AB02B1"/>
    <w:rsid w:val="00AB0B67"/>
    <w:rsid w:val="00AB2880"/>
    <w:rsid w:val="00AB6DE4"/>
    <w:rsid w:val="00AC50E8"/>
    <w:rsid w:val="00AC5CE6"/>
    <w:rsid w:val="00AC79D6"/>
    <w:rsid w:val="00AD011D"/>
    <w:rsid w:val="00AD21E5"/>
    <w:rsid w:val="00AD25E1"/>
    <w:rsid w:val="00AD2C90"/>
    <w:rsid w:val="00AD4513"/>
    <w:rsid w:val="00AE4217"/>
    <w:rsid w:val="00AF50BB"/>
    <w:rsid w:val="00AF623E"/>
    <w:rsid w:val="00AF7498"/>
    <w:rsid w:val="00B0222F"/>
    <w:rsid w:val="00B0566E"/>
    <w:rsid w:val="00B05937"/>
    <w:rsid w:val="00B0739D"/>
    <w:rsid w:val="00B113E6"/>
    <w:rsid w:val="00B12177"/>
    <w:rsid w:val="00B12A40"/>
    <w:rsid w:val="00B15534"/>
    <w:rsid w:val="00B15D0D"/>
    <w:rsid w:val="00B1695D"/>
    <w:rsid w:val="00B20059"/>
    <w:rsid w:val="00B22083"/>
    <w:rsid w:val="00B222C1"/>
    <w:rsid w:val="00B22590"/>
    <w:rsid w:val="00B237D7"/>
    <w:rsid w:val="00B24DD8"/>
    <w:rsid w:val="00B270D9"/>
    <w:rsid w:val="00B3221E"/>
    <w:rsid w:val="00B33265"/>
    <w:rsid w:val="00B34D63"/>
    <w:rsid w:val="00B43BDB"/>
    <w:rsid w:val="00B46215"/>
    <w:rsid w:val="00B4797A"/>
    <w:rsid w:val="00B50EEA"/>
    <w:rsid w:val="00B61EFC"/>
    <w:rsid w:val="00B6209E"/>
    <w:rsid w:val="00B637FA"/>
    <w:rsid w:val="00B64946"/>
    <w:rsid w:val="00B7582E"/>
    <w:rsid w:val="00B81DA4"/>
    <w:rsid w:val="00B81FC7"/>
    <w:rsid w:val="00B8312E"/>
    <w:rsid w:val="00B86435"/>
    <w:rsid w:val="00B86C10"/>
    <w:rsid w:val="00B9526A"/>
    <w:rsid w:val="00B97187"/>
    <w:rsid w:val="00B97958"/>
    <w:rsid w:val="00BA2DE8"/>
    <w:rsid w:val="00BA5B4D"/>
    <w:rsid w:val="00BB0626"/>
    <w:rsid w:val="00BB344F"/>
    <w:rsid w:val="00BB7B8A"/>
    <w:rsid w:val="00BB7CE1"/>
    <w:rsid w:val="00BC385A"/>
    <w:rsid w:val="00BC3F77"/>
    <w:rsid w:val="00BC5C9F"/>
    <w:rsid w:val="00BC7FA9"/>
    <w:rsid w:val="00BD0735"/>
    <w:rsid w:val="00BD1D61"/>
    <w:rsid w:val="00BD1E19"/>
    <w:rsid w:val="00BD21AA"/>
    <w:rsid w:val="00BD5AED"/>
    <w:rsid w:val="00BD5CAA"/>
    <w:rsid w:val="00BD5F97"/>
    <w:rsid w:val="00BE3030"/>
    <w:rsid w:val="00BE36E8"/>
    <w:rsid w:val="00BF00D8"/>
    <w:rsid w:val="00BF2204"/>
    <w:rsid w:val="00BF6AE0"/>
    <w:rsid w:val="00BF75B0"/>
    <w:rsid w:val="00C007FD"/>
    <w:rsid w:val="00C017DF"/>
    <w:rsid w:val="00C043D8"/>
    <w:rsid w:val="00C04C46"/>
    <w:rsid w:val="00C27BCD"/>
    <w:rsid w:val="00C335D8"/>
    <w:rsid w:val="00C35021"/>
    <w:rsid w:val="00C40EBD"/>
    <w:rsid w:val="00C501C7"/>
    <w:rsid w:val="00C509AC"/>
    <w:rsid w:val="00C52E14"/>
    <w:rsid w:val="00C61398"/>
    <w:rsid w:val="00C64819"/>
    <w:rsid w:val="00C66871"/>
    <w:rsid w:val="00C74916"/>
    <w:rsid w:val="00C7591E"/>
    <w:rsid w:val="00C876D9"/>
    <w:rsid w:val="00C91DBC"/>
    <w:rsid w:val="00C92189"/>
    <w:rsid w:val="00CA38E0"/>
    <w:rsid w:val="00CA78D8"/>
    <w:rsid w:val="00CB1601"/>
    <w:rsid w:val="00CB171F"/>
    <w:rsid w:val="00CB32F6"/>
    <w:rsid w:val="00CB5D63"/>
    <w:rsid w:val="00CB6A5B"/>
    <w:rsid w:val="00CB73B8"/>
    <w:rsid w:val="00CC3F98"/>
    <w:rsid w:val="00CC43C5"/>
    <w:rsid w:val="00CC60EE"/>
    <w:rsid w:val="00CC6A3E"/>
    <w:rsid w:val="00CC7590"/>
    <w:rsid w:val="00CC7A60"/>
    <w:rsid w:val="00CD0933"/>
    <w:rsid w:val="00CD4341"/>
    <w:rsid w:val="00CE0E68"/>
    <w:rsid w:val="00CE611B"/>
    <w:rsid w:val="00CF69F9"/>
    <w:rsid w:val="00CF7D2C"/>
    <w:rsid w:val="00CF7F92"/>
    <w:rsid w:val="00CF7FE9"/>
    <w:rsid w:val="00D03EAB"/>
    <w:rsid w:val="00D05B7E"/>
    <w:rsid w:val="00D1138F"/>
    <w:rsid w:val="00D11D9A"/>
    <w:rsid w:val="00D15D87"/>
    <w:rsid w:val="00D169FB"/>
    <w:rsid w:val="00D20E32"/>
    <w:rsid w:val="00D27F2A"/>
    <w:rsid w:val="00D4063C"/>
    <w:rsid w:val="00D41361"/>
    <w:rsid w:val="00D54899"/>
    <w:rsid w:val="00D60803"/>
    <w:rsid w:val="00D61131"/>
    <w:rsid w:val="00D622E7"/>
    <w:rsid w:val="00D62B6F"/>
    <w:rsid w:val="00D6412D"/>
    <w:rsid w:val="00D70741"/>
    <w:rsid w:val="00D73CEF"/>
    <w:rsid w:val="00D74E9E"/>
    <w:rsid w:val="00D86E52"/>
    <w:rsid w:val="00D92169"/>
    <w:rsid w:val="00D929D8"/>
    <w:rsid w:val="00D92E40"/>
    <w:rsid w:val="00DA2E0E"/>
    <w:rsid w:val="00DA30A7"/>
    <w:rsid w:val="00DA621E"/>
    <w:rsid w:val="00DA6474"/>
    <w:rsid w:val="00DB2D0F"/>
    <w:rsid w:val="00DB73EB"/>
    <w:rsid w:val="00DC1EDF"/>
    <w:rsid w:val="00DC3B44"/>
    <w:rsid w:val="00DC4A17"/>
    <w:rsid w:val="00DD0368"/>
    <w:rsid w:val="00DD07EB"/>
    <w:rsid w:val="00DD22B3"/>
    <w:rsid w:val="00DD29C9"/>
    <w:rsid w:val="00DD3F08"/>
    <w:rsid w:val="00DE096E"/>
    <w:rsid w:val="00DE155E"/>
    <w:rsid w:val="00DE5BBC"/>
    <w:rsid w:val="00DE6441"/>
    <w:rsid w:val="00DE664E"/>
    <w:rsid w:val="00DF046C"/>
    <w:rsid w:val="00DF057B"/>
    <w:rsid w:val="00DF11B5"/>
    <w:rsid w:val="00DF3182"/>
    <w:rsid w:val="00E14C59"/>
    <w:rsid w:val="00E24ED4"/>
    <w:rsid w:val="00E27144"/>
    <w:rsid w:val="00E32639"/>
    <w:rsid w:val="00E32DC0"/>
    <w:rsid w:val="00E359D7"/>
    <w:rsid w:val="00E36682"/>
    <w:rsid w:val="00E444EF"/>
    <w:rsid w:val="00E5030A"/>
    <w:rsid w:val="00E604DD"/>
    <w:rsid w:val="00E66DB4"/>
    <w:rsid w:val="00E67705"/>
    <w:rsid w:val="00E67F2D"/>
    <w:rsid w:val="00E700E6"/>
    <w:rsid w:val="00E73EFE"/>
    <w:rsid w:val="00E75837"/>
    <w:rsid w:val="00E76F78"/>
    <w:rsid w:val="00E82687"/>
    <w:rsid w:val="00E84196"/>
    <w:rsid w:val="00E85181"/>
    <w:rsid w:val="00E854C2"/>
    <w:rsid w:val="00E922DD"/>
    <w:rsid w:val="00EA0736"/>
    <w:rsid w:val="00EA5169"/>
    <w:rsid w:val="00EA569D"/>
    <w:rsid w:val="00EA7ADD"/>
    <w:rsid w:val="00EB05D6"/>
    <w:rsid w:val="00EB3678"/>
    <w:rsid w:val="00EB3E2C"/>
    <w:rsid w:val="00EB554A"/>
    <w:rsid w:val="00EC3B7C"/>
    <w:rsid w:val="00EC775A"/>
    <w:rsid w:val="00ED1052"/>
    <w:rsid w:val="00EE1857"/>
    <w:rsid w:val="00EF70A3"/>
    <w:rsid w:val="00EF71AF"/>
    <w:rsid w:val="00EF79CA"/>
    <w:rsid w:val="00F01BBB"/>
    <w:rsid w:val="00F03FEB"/>
    <w:rsid w:val="00F07FAD"/>
    <w:rsid w:val="00F11D78"/>
    <w:rsid w:val="00F12445"/>
    <w:rsid w:val="00F1592E"/>
    <w:rsid w:val="00F231AB"/>
    <w:rsid w:val="00F24A0B"/>
    <w:rsid w:val="00F24DB7"/>
    <w:rsid w:val="00F27230"/>
    <w:rsid w:val="00F302C8"/>
    <w:rsid w:val="00F325AE"/>
    <w:rsid w:val="00F327CA"/>
    <w:rsid w:val="00F32CC5"/>
    <w:rsid w:val="00F46364"/>
    <w:rsid w:val="00F5053C"/>
    <w:rsid w:val="00F50C96"/>
    <w:rsid w:val="00F5205A"/>
    <w:rsid w:val="00F53185"/>
    <w:rsid w:val="00F54858"/>
    <w:rsid w:val="00F55989"/>
    <w:rsid w:val="00F5733A"/>
    <w:rsid w:val="00F66599"/>
    <w:rsid w:val="00F71051"/>
    <w:rsid w:val="00F74258"/>
    <w:rsid w:val="00F77BF9"/>
    <w:rsid w:val="00F81D2E"/>
    <w:rsid w:val="00F86E08"/>
    <w:rsid w:val="00F92191"/>
    <w:rsid w:val="00F9784B"/>
    <w:rsid w:val="00F97F65"/>
    <w:rsid w:val="00FA179E"/>
    <w:rsid w:val="00FA1C52"/>
    <w:rsid w:val="00FA3C2E"/>
    <w:rsid w:val="00FA590C"/>
    <w:rsid w:val="00FA6460"/>
    <w:rsid w:val="00FA6A3F"/>
    <w:rsid w:val="00FB441B"/>
    <w:rsid w:val="00FB56CC"/>
    <w:rsid w:val="00FC045B"/>
    <w:rsid w:val="00FC15B7"/>
    <w:rsid w:val="00FD69C1"/>
    <w:rsid w:val="00FD76C2"/>
    <w:rsid w:val="00FE0565"/>
    <w:rsid w:val="00FE3D47"/>
    <w:rsid w:val="00FE4BFE"/>
    <w:rsid w:val="00FF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50B2B9"/>
  <w15:chartTrackingRefBased/>
  <w15:docId w15:val="{4EE1CD00-3F89-443A-9D78-467DC44E0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41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1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1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1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1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1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1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1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1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1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1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12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12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741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1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1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1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1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1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1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1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1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1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12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C50E8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040C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40C7"/>
    <w:rPr>
      <w:color w:val="954F72"/>
      <w:u w:val="single"/>
    </w:rPr>
  </w:style>
  <w:style w:type="paragraph" w:customStyle="1" w:styleId="msonormal0">
    <w:name w:val="msonormal"/>
    <w:basedOn w:val="Normal"/>
    <w:rsid w:val="003040C7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Normal"/>
    <w:rsid w:val="003040C7"/>
    <w:pPr>
      <w:widowControl/>
      <w:spacing w:before="100" w:beforeAutospacing="1" w:after="100" w:afterAutospacing="1"/>
    </w:pPr>
    <w:rPr>
      <w:rFonts w:ascii="游ゴシック" w:eastAsia="游ゴシック" w:hAnsi="游ゴシック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Normal"/>
    <w:rsid w:val="003040C7"/>
    <w:pPr>
      <w:widowControl/>
      <w:spacing w:before="100" w:beforeAutospacing="1" w:after="100" w:afterAutospacing="1"/>
    </w:pPr>
    <w:rPr>
      <w:rFonts w:ascii="游ゴシック Medium" w:eastAsia="游ゴシック Medium" w:hAnsi="游ゴシック Medium" w:cs="ＭＳ Ｐゴシック"/>
      <w:kern w:val="0"/>
      <w:sz w:val="12"/>
      <w:szCs w:val="12"/>
      <w14:ligatures w14:val="none"/>
    </w:rPr>
  </w:style>
  <w:style w:type="paragraph" w:customStyle="1" w:styleId="xl66">
    <w:name w:val="xl66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3040C7"/>
    <w:pPr>
      <w:widowControl/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74">
    <w:name w:val="xl74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3040C7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3040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78">
    <w:name w:val="xl78"/>
    <w:basedOn w:val="Normal"/>
    <w:rsid w:val="00110E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79">
    <w:name w:val="xl79"/>
    <w:basedOn w:val="Normal"/>
    <w:rsid w:val="00110E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110E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81">
    <w:name w:val="xl81"/>
    <w:basedOn w:val="Normal"/>
    <w:rsid w:val="00110E9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customStyle="1" w:styleId="xl82">
    <w:name w:val="xl82"/>
    <w:basedOn w:val="Normal"/>
    <w:rsid w:val="00110E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15B7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5B7E"/>
  </w:style>
  <w:style w:type="paragraph" w:styleId="Footer">
    <w:name w:val="footer"/>
    <w:basedOn w:val="Normal"/>
    <w:link w:val="FooterChar"/>
    <w:uiPriority w:val="99"/>
    <w:unhideWhenUsed/>
    <w:rsid w:val="00A15B7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5B7E"/>
  </w:style>
  <w:style w:type="table" w:styleId="TableGrid">
    <w:name w:val="Table Grid"/>
    <w:basedOn w:val="TableNormal"/>
    <w:uiPriority w:val="39"/>
    <w:rsid w:val="00E32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015</Words>
  <Characters>10282</Characters>
  <Application>Microsoft Office Word</Application>
  <DocSecurity>0</DocSecurity>
  <Lines>2570</Lines>
  <Paragraphs>1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i Ogita</dc:creator>
  <cp:keywords/>
  <dc:description/>
  <cp:lastModifiedBy>Mami Ogita</cp:lastModifiedBy>
  <cp:revision>2</cp:revision>
  <dcterms:created xsi:type="dcterms:W3CDTF">2025-10-23T11:11:00Z</dcterms:created>
  <dcterms:modified xsi:type="dcterms:W3CDTF">2025-10-23T11:11:00Z</dcterms:modified>
</cp:coreProperties>
</file>